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D8FFD" w14:textId="2B5B5B73" w:rsidR="00A1727F" w:rsidRPr="003C35BE" w:rsidRDefault="00D31E6E" w:rsidP="00650834">
      <w:pPr>
        <w:spacing w:line="360" w:lineRule="auto"/>
        <w:rPr>
          <w:rFonts w:ascii="Calibri" w:hAnsi="Calibri" w:cs="Calibri"/>
          <w:b/>
        </w:rPr>
      </w:pPr>
      <w:r w:rsidRPr="003C35BE">
        <w:rPr>
          <w:rFonts w:ascii="Calibri" w:hAnsi="Calibri" w:cs="Calibri" w:hint="eastAsia"/>
          <w:b/>
        </w:rPr>
        <w:t>Supplement</w:t>
      </w:r>
      <w:r w:rsidR="00244B95" w:rsidRPr="003C35BE">
        <w:rPr>
          <w:rFonts w:ascii="Calibri" w:hAnsi="Calibri" w:cs="Calibri" w:hint="eastAsia"/>
          <w:b/>
        </w:rPr>
        <w:t>al Table</w:t>
      </w:r>
      <w:r w:rsidRPr="003C35BE">
        <w:rPr>
          <w:rFonts w:ascii="Calibri" w:hAnsi="Calibri" w:cs="Calibri" w:hint="eastAsia"/>
          <w:b/>
        </w:rPr>
        <w:t xml:space="preserve"> 1. </w:t>
      </w:r>
      <w:r w:rsidR="00650834" w:rsidRPr="003C35BE">
        <w:rPr>
          <w:rFonts w:ascii="Calibri" w:hAnsi="Calibri" w:cs="Calibri"/>
          <w:b/>
        </w:rPr>
        <w:t>Search strategy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44B95" w:rsidRPr="003C35BE" w14:paraId="6E1EC0E1" w14:textId="77777777" w:rsidTr="00244B95">
        <w:tc>
          <w:tcPr>
            <w:tcW w:w="9016" w:type="dxa"/>
          </w:tcPr>
          <w:p w14:paraId="4A306281" w14:textId="77777777" w:rsidR="00244B95" w:rsidRPr="003C35BE" w:rsidRDefault="00244B95" w:rsidP="00244B95">
            <w:pPr>
              <w:spacing w:line="360" w:lineRule="auto"/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3C35BE">
              <w:rPr>
                <w:rFonts w:ascii="Calibri" w:hAnsi="Calibri" w:cs="Calibri"/>
                <w:b/>
                <w:sz w:val="22"/>
                <w:szCs w:val="22"/>
                <w:u w:val="single"/>
              </w:rPr>
              <w:t>&lt;PubMed&gt;</w:t>
            </w:r>
          </w:p>
          <w:p w14:paraId="3D3FD54A" w14:textId="77777777" w:rsidR="00244B95" w:rsidRPr="003C35BE" w:rsidRDefault="00244B95" w:rsidP="00244B95">
            <w:pPr>
              <w:rPr>
                <w:rFonts w:ascii="Calibri" w:hAnsi="Calibri" w:cs="Calibri"/>
                <w:sz w:val="21"/>
                <w:szCs w:val="21"/>
              </w:rPr>
            </w:pPr>
            <w:r w:rsidRPr="003C35BE">
              <w:rPr>
                <w:rFonts w:ascii="Calibri" w:hAnsi="Calibri" w:cs="Calibri"/>
                <w:sz w:val="21"/>
                <w:szCs w:val="21"/>
              </w:rPr>
              <w:t xml:space="preserve">(Acupuncture[MH] OR “Acupuncture Points”[MH] OR “Acupuncture Therapy”[MH] OR “Dry Needling”[MH] OR Electroacupuncture[MH] OR “Electric Stimulation Therapy”[MH] OR “Acupuncture, Ear”[MH] OR Auriculotherapy[MH] OR “Bee Venoms”[MH] OR Apitherapy[MH] OR acupuncture*[TW] OR acupoint*[TW] OR needle*[TW] OR needling[TW] OR electroacupuncture[TW] OR electro-acupuncture[TW] OR “electric stimulation </w:t>
            </w:r>
            <w:proofErr w:type="spellStart"/>
            <w:r w:rsidRPr="003C35BE">
              <w:rPr>
                <w:rFonts w:ascii="Calibri" w:hAnsi="Calibri" w:cs="Calibri"/>
                <w:sz w:val="21"/>
                <w:szCs w:val="21"/>
              </w:rPr>
              <w:t>therap</w:t>
            </w:r>
            <w:proofErr w:type="spellEnd"/>
            <w:r w:rsidRPr="003C35BE">
              <w:rPr>
                <w:rFonts w:ascii="Calibri" w:hAnsi="Calibri" w:cs="Calibri"/>
                <w:sz w:val="21"/>
                <w:szCs w:val="21"/>
              </w:rPr>
              <w:t xml:space="preserve">*”[TIAB] OR </w:t>
            </w:r>
            <w:proofErr w:type="spellStart"/>
            <w:r w:rsidRPr="003C35BE">
              <w:rPr>
                <w:rFonts w:ascii="Calibri" w:hAnsi="Calibri" w:cs="Calibri"/>
                <w:sz w:val="21"/>
                <w:szCs w:val="21"/>
              </w:rPr>
              <w:t>pharmacopuncture</w:t>
            </w:r>
            <w:proofErr w:type="spellEnd"/>
            <w:r w:rsidRPr="003C35BE">
              <w:rPr>
                <w:rFonts w:ascii="Calibri" w:hAnsi="Calibri" w:cs="Calibri"/>
                <w:sz w:val="21"/>
                <w:szCs w:val="21"/>
              </w:rPr>
              <w:t xml:space="preserve">[TW] OR </w:t>
            </w:r>
            <w:proofErr w:type="spellStart"/>
            <w:r w:rsidRPr="003C35BE">
              <w:rPr>
                <w:rFonts w:ascii="Calibri" w:hAnsi="Calibri" w:cs="Calibri"/>
                <w:sz w:val="21"/>
                <w:szCs w:val="21"/>
              </w:rPr>
              <w:t>pharmacoacupuncture</w:t>
            </w:r>
            <w:proofErr w:type="spellEnd"/>
            <w:r w:rsidRPr="003C35BE">
              <w:rPr>
                <w:rFonts w:ascii="Calibri" w:hAnsi="Calibri" w:cs="Calibri"/>
                <w:sz w:val="21"/>
                <w:szCs w:val="21"/>
              </w:rPr>
              <w:t xml:space="preserve">[TW] OR “herbal injection”[TIAB] OR “ear point”[TIAB] OR </w:t>
            </w:r>
            <w:r w:rsidRPr="003C35BE">
              <w:rPr>
                <w:rFonts w:ascii="Calibri" w:hAnsi="Calibri" w:cs="Calibri"/>
                <w:bCs/>
                <w:sz w:val="21"/>
                <w:szCs w:val="21"/>
              </w:rPr>
              <w:t>thread-embedding</w:t>
            </w:r>
            <w:r w:rsidRPr="003C35BE">
              <w:rPr>
                <w:rFonts w:ascii="Calibri" w:hAnsi="Calibri" w:cs="Calibri"/>
                <w:sz w:val="21"/>
                <w:szCs w:val="21"/>
              </w:rPr>
              <w:t xml:space="preserve">[TIAB] OR </w:t>
            </w:r>
            <w:r w:rsidRPr="003C35BE">
              <w:rPr>
                <w:rFonts w:ascii="Calibri" w:eastAsia="바탕" w:hAnsi="Calibri" w:cs="Calibri"/>
                <w:sz w:val="21"/>
                <w:szCs w:val="21"/>
              </w:rPr>
              <w:t>needle-embedding[TIAB] OR “</w:t>
            </w:r>
            <w:r w:rsidRPr="003C35BE">
              <w:rPr>
                <w:rFonts w:ascii="Calibri" w:hAnsi="Calibri" w:cs="Calibri"/>
                <w:bCs/>
                <w:sz w:val="21"/>
                <w:szCs w:val="21"/>
              </w:rPr>
              <w:t>embedding therapy</w:t>
            </w:r>
            <w:r w:rsidRPr="003C35BE">
              <w:rPr>
                <w:rFonts w:ascii="Calibri" w:hAnsi="Calibri" w:cs="Calibri"/>
                <w:sz w:val="21"/>
                <w:szCs w:val="21"/>
              </w:rPr>
              <w:t>”[TIAB] OR “</w:t>
            </w:r>
            <w:r w:rsidRPr="003C35BE">
              <w:rPr>
                <w:rFonts w:ascii="Calibri" w:hAnsi="Calibri" w:cs="Calibri"/>
                <w:bCs/>
                <w:sz w:val="21"/>
                <w:szCs w:val="21"/>
              </w:rPr>
              <w:t>catgut embedding</w:t>
            </w:r>
            <w:r w:rsidRPr="003C35BE">
              <w:rPr>
                <w:rFonts w:ascii="Calibri" w:hAnsi="Calibri" w:cs="Calibri"/>
                <w:sz w:val="21"/>
                <w:szCs w:val="21"/>
              </w:rPr>
              <w:t xml:space="preserve">”[TIAB] OR “catgut implantation”[TIAB] OR “bee venom* therapy”[TIAB] OR apitherapy[TIAB] OR “trigger point*”[TIAB] OR </w:t>
            </w:r>
            <w:proofErr w:type="spellStart"/>
            <w:r w:rsidRPr="003C35BE">
              <w:rPr>
                <w:rFonts w:ascii="Calibri" w:hAnsi="Calibri" w:cs="Calibri"/>
                <w:sz w:val="21"/>
                <w:szCs w:val="21"/>
              </w:rPr>
              <w:t>acupotom</w:t>
            </w:r>
            <w:proofErr w:type="spellEnd"/>
            <w:r w:rsidRPr="003C35BE">
              <w:rPr>
                <w:rFonts w:ascii="Calibri" w:hAnsi="Calibri" w:cs="Calibri"/>
                <w:sz w:val="21"/>
                <w:szCs w:val="21"/>
              </w:rPr>
              <w:t xml:space="preserve">*[TIAB] OR “needle-knife”[TIAB] OR </w:t>
            </w:r>
            <w:proofErr w:type="spellStart"/>
            <w:r w:rsidRPr="003C35BE">
              <w:rPr>
                <w:rFonts w:ascii="Calibri" w:hAnsi="Calibri" w:cs="Calibri"/>
                <w:sz w:val="21"/>
                <w:szCs w:val="21"/>
              </w:rPr>
              <w:t>miniscalpel</w:t>
            </w:r>
            <w:proofErr w:type="spellEnd"/>
            <w:r w:rsidRPr="003C35BE">
              <w:rPr>
                <w:rFonts w:ascii="Calibri" w:hAnsi="Calibri" w:cs="Calibri"/>
                <w:sz w:val="21"/>
                <w:szCs w:val="21"/>
              </w:rPr>
              <w:t xml:space="preserve">[TIAB]) AND ("pain"[MH] OR "pain management"[MH] OR "back pain"[MH] OR "backache"[MH] OR "bone"[MH] OR "bursitis"[MH] OR "carpal tunnel syndrome"[MH] OR "chronic musculoskeletal pain"[MH] OR "chronic pain"[MH] OR "fibromyalgia"[MH] OR "foot pain"[MH] OR "heel pain"[MH] OR "heel spur"[MH] OR "herniated disc"[MH] OR "hip bursitis"[MH] OR "hip pain"[MH] OR "joint"[MH] OR "knee pain"[MH] OR "leg cramps"[MH] OR "lower back pain"[MH] OR "lumbar pain"[MH] OR "muscle"[MH] OR "muscle relaxers"[MH] OR "muscle spasm"[MH] OR "musculoskeletal disease"[MH] OR "musculoskeletal pain"[MH] OR "myalgia"[MH] OR "neck pain"[MH] OR "osteoarthritis"[MH] OR "piriformis syndrome"[MH] OR "rheumatoid arthritis"[MH] OR "sciatic nerve pain"[MH] OR "sciatica"[MH] OR "shoulder pain"[MH] OR "analgesia"[TW] OR "pain"[TIAB] OR "pain management"[TIAB] OR "pain"[TW] OR "pain management"[TW] OR "back pain"[TIAB] OR "back pain"[TW] OR "bone"[TW] OR "bursitis"[TW] OR "carpal tunnel syndrome"[TIAB] OR "carpal tunnel syndrome"[TW] OR "chronic musculoskeletal pain"[TIAB] OR "chronic pain"[TIAB] OR "fibromyalgia"[TIAB] OR "fibromyalgia"[TW] OR "foot pain"[TW] OR "heel pain"[TW] OR "heel spur"[TW] OR "herniated disc"[TIAB] OR "herniated disc"[TW] OR "hip bursitis"[TW] OR "hip pain"[TW] OR "joint"[TIAB] OR "knee pain"[TIAB] OR "knee pain"[TW] OR "leg cramps"[TW] OR "lower back pain"[TIAB] OR "lumbar pain"[TIAB] OR "lower back pain"[TW] OR "lumbar pain"[TW] OR "muscle"[TW] OR "muscle relaxers"[TW] OR "muscle spasm"[TW] OR "musculoskeletal disease"[TIAB] OR "musculoskeletal pain"[TIAB] OR "musculoskeletal disease"[TW] OR "musculoskeletal pain"[TW] OR "myalgia"[TW] OR "neck pain"[TW] OR "osteoarthritis"[TW] OR "piriformis syndrome"[TW] OR "rheumatoid arthritis"[TW] OR "sciatic nerve pain"[TW] OR "sciatica"[TW] OR "shoulder pain"[TW]) AND (“Meta-Analysis as Topic”[MH] OR “Review Literature as Topic”[MH] OR “Systematic Reviews as Topic”[MH] OR “Systematic Review"[PT] OR </w:t>
            </w:r>
            <w:hyperlink r:id="rId8" w:history="1">
              <w:r w:rsidRPr="003C35BE">
                <w:rPr>
                  <w:rFonts w:ascii="Calibri" w:hAnsi="Calibri" w:cs="Calibri"/>
                  <w:sz w:val="21"/>
                  <w:szCs w:val="21"/>
                </w:rPr>
                <w:t>Meta-Analysis[PT]</w:t>
              </w:r>
            </w:hyperlink>
            <w:r w:rsidRPr="003C35BE">
              <w:rPr>
                <w:rFonts w:ascii="Calibri" w:hAnsi="Calibri" w:cs="Calibri"/>
                <w:sz w:val="21"/>
                <w:szCs w:val="21"/>
              </w:rPr>
              <w:t xml:space="preserve"> OR “meta </w:t>
            </w:r>
            <w:proofErr w:type="spellStart"/>
            <w:r w:rsidRPr="003C35BE">
              <w:rPr>
                <w:rFonts w:ascii="Calibri" w:hAnsi="Calibri" w:cs="Calibri"/>
                <w:sz w:val="21"/>
                <w:szCs w:val="21"/>
              </w:rPr>
              <w:t>analy</w:t>
            </w:r>
            <w:proofErr w:type="spellEnd"/>
            <w:r w:rsidRPr="003C35BE">
              <w:rPr>
                <w:rFonts w:ascii="Calibri" w:hAnsi="Calibri" w:cs="Calibri"/>
                <w:sz w:val="21"/>
                <w:szCs w:val="21"/>
              </w:rPr>
              <w:t>*”[TIAB] OR review*[TIAB] OR meta-analysis[TIAB] OR meta-review*[TIAB] OR “systematic map”[TIAB])</w:t>
            </w:r>
          </w:p>
          <w:p w14:paraId="63D143B1" w14:textId="77777777" w:rsidR="00244B95" w:rsidRPr="003C35BE" w:rsidRDefault="00244B95" w:rsidP="00244B95">
            <w:pPr>
              <w:spacing w:line="360" w:lineRule="auto"/>
              <w:rPr>
                <w:rFonts w:ascii="Calibri" w:hAnsi="Calibri" w:cs="Calibri"/>
                <w:b/>
              </w:rPr>
            </w:pPr>
          </w:p>
        </w:tc>
      </w:tr>
    </w:tbl>
    <w:p w14:paraId="5D44F0FA" w14:textId="082090E6" w:rsidR="00E031F6" w:rsidRPr="003C35BE" w:rsidRDefault="00E031F6" w:rsidP="006F6CC3">
      <w:pPr>
        <w:rPr>
          <w:rFonts w:ascii="Calibri" w:hAnsi="Calibri" w:cs="Calibri"/>
          <w:sz w:val="21"/>
          <w:szCs w:val="21"/>
          <w:shd w:val="clear" w:color="auto" w:fill="FFFFFF"/>
        </w:rPr>
      </w:pPr>
      <w:r w:rsidRPr="003C35BE">
        <w:rPr>
          <w:rFonts w:ascii="Calibri" w:hAnsi="Calibri" w:cs="Calibri"/>
          <w:sz w:val="21"/>
          <w:szCs w:val="21"/>
          <w:shd w:val="clear" w:color="auto" w:fill="FFFFFF"/>
        </w:rPr>
        <w:br w:type="page"/>
      </w:r>
    </w:p>
    <w:p w14:paraId="440761ED" w14:textId="4B5E1D9E" w:rsidR="00D31E6E" w:rsidRPr="003C35BE" w:rsidRDefault="00D31E6E" w:rsidP="00D31E6E">
      <w:pPr>
        <w:spacing w:line="360" w:lineRule="auto"/>
        <w:rPr>
          <w:rFonts w:ascii="Calibri" w:hAnsi="Calibri" w:cs="Calibri"/>
          <w:b/>
        </w:rPr>
      </w:pPr>
      <w:r w:rsidRPr="003C35BE">
        <w:rPr>
          <w:rFonts w:ascii="Calibri" w:hAnsi="Calibri" w:cs="Calibri" w:hint="eastAsia"/>
          <w:b/>
        </w:rPr>
        <w:lastRenderedPageBreak/>
        <w:t>Supplement</w:t>
      </w:r>
      <w:r w:rsidR="00244B95" w:rsidRPr="003C35BE">
        <w:rPr>
          <w:rFonts w:ascii="Calibri" w:hAnsi="Calibri" w:cs="Calibri" w:hint="eastAsia"/>
          <w:b/>
        </w:rPr>
        <w:t>al Table</w:t>
      </w:r>
      <w:r w:rsidRPr="003C35BE">
        <w:rPr>
          <w:rFonts w:ascii="Calibri" w:hAnsi="Calibri" w:cs="Calibri" w:hint="eastAsia"/>
          <w:b/>
        </w:rPr>
        <w:t xml:space="preserve"> 2. </w:t>
      </w:r>
      <w:r w:rsidR="002176CA" w:rsidRPr="003C35BE">
        <w:rPr>
          <w:rFonts w:ascii="Calibri" w:hAnsi="Calibri" w:cs="Calibri" w:hint="eastAsia"/>
          <w:b/>
        </w:rPr>
        <w:t>List of exclusion with r</w:t>
      </w:r>
      <w:r w:rsidRPr="003C35BE">
        <w:rPr>
          <w:rFonts w:ascii="Calibri" w:hAnsi="Calibri" w:cs="Calibri" w:hint="eastAsia"/>
          <w:b/>
        </w:rPr>
        <w:t>easons</w:t>
      </w:r>
      <w:r w:rsidR="00016ACB" w:rsidRPr="003C35BE">
        <w:rPr>
          <w:rFonts w:ascii="Calibri" w:hAnsi="Calibri" w:cs="Calibri" w:hint="eastAsia"/>
          <w:b/>
        </w:rPr>
        <w:t xml:space="preserve"> </w:t>
      </w:r>
    </w:p>
    <w:tbl>
      <w:tblPr>
        <w:tblW w:w="5000" w:type="pct"/>
        <w:tblBorders>
          <w:top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993"/>
        <w:gridCol w:w="6473"/>
      </w:tblGrid>
      <w:tr w:rsidR="00567A05" w:rsidRPr="003C35BE" w14:paraId="2EACF5AF" w14:textId="77777777" w:rsidTr="002176CA">
        <w:trPr>
          <w:trHeight w:val="113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531C67" w14:textId="447CFE7F" w:rsidR="00567A05" w:rsidRPr="003C35BE" w:rsidRDefault="00567A05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irst author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756392" w14:textId="255B8110" w:rsidR="00567A05" w:rsidRPr="003C35BE" w:rsidRDefault="00567A05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3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79E0AD" w14:textId="2E7D08D3" w:rsidR="00567A05" w:rsidRPr="003C35BE" w:rsidRDefault="00567A05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Reasons</w:t>
            </w:r>
          </w:p>
        </w:tc>
      </w:tr>
      <w:tr w:rsidR="002176CA" w:rsidRPr="003C35BE" w14:paraId="15549136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49A713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lmutairi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3F6253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04FDBD5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erformed only network meta-analysis</w:t>
            </w:r>
          </w:p>
        </w:tc>
      </w:tr>
      <w:tr w:rsidR="002176CA" w:rsidRPr="003C35BE" w14:paraId="1D490187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85394B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ae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97D10FC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7E0191F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16D5187C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4CC616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proofErr w:type="spellStart"/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aroncini</w:t>
            </w:r>
            <w:proofErr w:type="spellEnd"/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FC1593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788D16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4E027F3B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81900E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rger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24445B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5032F58A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6B74F303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0D7DAF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rger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3F7279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BB6B61B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Not a systematic review</w:t>
            </w:r>
          </w:p>
        </w:tc>
      </w:tr>
      <w:tr w:rsidR="002176CA" w:rsidRPr="003C35BE" w14:paraId="07995AD9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09BA5B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ao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E30247B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7F470D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789E6787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13EE48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e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4D2545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13F9FE5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erformed only network meta-analysis</w:t>
            </w:r>
          </w:p>
        </w:tc>
      </w:tr>
      <w:tr w:rsidR="002176CA" w:rsidRPr="003C35BE" w14:paraId="15C07776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FF69AC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han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29CC47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32B0DE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3F2AABA1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3B3B3F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hau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00C239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1CBDF9F3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3C5913C5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3071CD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Chen 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2EA971C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1CB3E4B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1036ECB0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058529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he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766606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D8C08B5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Not a systematic review</w:t>
            </w:r>
          </w:p>
        </w:tc>
      </w:tr>
      <w:tr w:rsidR="002176CA" w:rsidRPr="003C35BE" w14:paraId="05E32668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622C2C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he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E961D0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7FE4C19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measure pain outcome</w:t>
            </w:r>
          </w:p>
        </w:tc>
      </w:tr>
      <w:tr w:rsidR="002176CA" w:rsidRPr="003C35BE" w14:paraId="5DC5CF0A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6451CF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he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47486D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1564F98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6C3C4FC9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8A49D6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hie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E37726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202CA82B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26661CD8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0CDCDE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hoi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25FEDF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53892D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measure pain outcome</w:t>
            </w:r>
          </w:p>
        </w:tc>
      </w:tr>
      <w:tr w:rsidR="002176CA" w:rsidRPr="003C35BE" w14:paraId="05B995B3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66D630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hou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D7D1E9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640A99C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ocused on mechanisms, safety, or economic evaluations</w:t>
            </w:r>
          </w:p>
        </w:tc>
      </w:tr>
      <w:tr w:rsidR="002176CA" w:rsidRPr="003C35BE" w14:paraId="65534D31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BB0AEEC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lark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43364BC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2AC415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33AE9960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7C53F8B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orbett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523A32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7337832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erformed only network meta-analysis</w:t>
            </w:r>
          </w:p>
        </w:tc>
      </w:tr>
      <w:tr w:rsidR="002176CA" w:rsidRPr="003C35BE" w14:paraId="7CA70E9B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C3ED29D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ox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122A99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9D1473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1B515F8A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FE83E8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ay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BB3A25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56914D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5EFB867F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BCAE60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mitrov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1E7A3E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E871348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Did not measure pain outcome</w:t>
            </w:r>
          </w:p>
        </w:tc>
      </w:tr>
      <w:tr w:rsidR="002176CA" w:rsidRPr="003C35BE" w14:paraId="1A4DC7B1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263B21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e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5B320A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73F85E7D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37B8E568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4F2828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rnst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6865BD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1997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7B7E4F6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0610D772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B45893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rnst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5AEEDC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1999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62E4FED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4E9CAB84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F25EE6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rnst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D36E16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D71B79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 w:hint="eastAsia"/>
                <w:color w:val="000000"/>
                <w:sz w:val="21"/>
                <w:szCs w:val="21"/>
              </w:rPr>
              <w:t xml:space="preserve">Duplicate with </w:t>
            </w: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Ernst 1998 </w:t>
            </w:r>
            <w:r w:rsidRPr="003C35BE">
              <w:rPr>
                <w:rFonts w:ascii="Calibri" w:eastAsia="맑은 고딕" w:hAnsi="Calibri" w:cs="Calibri" w:hint="eastAsia"/>
                <w:color w:val="000000"/>
                <w:sz w:val="21"/>
                <w:szCs w:val="21"/>
              </w:rPr>
              <w:t>(</w:t>
            </w: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ame results published in German</w:t>
            </w:r>
            <w:r w:rsidRPr="003C35BE">
              <w:rPr>
                <w:rFonts w:ascii="Calibri" w:eastAsia="맑은 고딕" w:hAnsi="Calibri" w:cs="Calibri" w:hint="eastAsia"/>
                <w:color w:val="000000"/>
                <w:sz w:val="21"/>
                <w:szCs w:val="21"/>
              </w:rPr>
              <w:t>)</w:t>
            </w:r>
          </w:p>
        </w:tc>
      </w:tr>
      <w:tr w:rsidR="002176CA" w:rsidRPr="003C35BE" w14:paraId="12958396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B6CBF5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zzo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5F65FE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01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17C8EF6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5817106D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CE5CF5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a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74EDDEB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4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57A4608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7B051522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7DDFE1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ara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A697FA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6C5459C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56BE9346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D08C4A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ernandes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46CBB3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7A562B0D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055B4109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824C08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Gadau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4FA6ADB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75E24AC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3D99F82A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8DAA54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Gree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7025DD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0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50D6056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measure pain outcome</w:t>
            </w:r>
          </w:p>
        </w:tc>
      </w:tr>
      <w:tr w:rsidR="002176CA" w:rsidRPr="003C35BE" w14:paraId="3D1583B0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6D2427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Guimaraes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B4DB07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E76C2A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03F849AA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D69D1AC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H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F9DB26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FD25AF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2314579F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72EBE5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Ha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74A248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267CC4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73B0BDDE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E723F7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Hou 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FF95D6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7C80C92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Not a systematic review</w:t>
            </w:r>
          </w:p>
        </w:tc>
      </w:tr>
      <w:tr w:rsidR="002176CA" w:rsidRPr="003C35BE" w14:paraId="041E49B8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E70E78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Huan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C7020C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64A7601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measure pain outcome</w:t>
            </w:r>
          </w:p>
        </w:tc>
      </w:tr>
      <w:tr w:rsidR="002176CA" w:rsidRPr="003C35BE" w14:paraId="2389F8E8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8FED8E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Huan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3D3230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55F4987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erformed only network meta-analysis</w:t>
            </w:r>
          </w:p>
        </w:tc>
      </w:tr>
      <w:tr w:rsidR="002176CA" w:rsidRPr="003C35BE" w14:paraId="64AD4C15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F1E906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Huh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297B5FC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212D5F4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14C22D8A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74CB64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Hutchinso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4FA2DF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0CC24AF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631EC8B8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859B1C4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Ji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405939B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2021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04FC6E4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measure pain outcome</w:t>
            </w:r>
          </w:p>
        </w:tc>
      </w:tr>
      <w:tr w:rsidR="002176CA" w:rsidRPr="003C35BE" w14:paraId="1AA8EB47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F07268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Jun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05D707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5BB06F4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0BF9A477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D56D46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Kim 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71ED2B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2487E21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526A0E25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327125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Ko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CF86F4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1D1A31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28A91633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9AD94D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a Touche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334EEB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0B6320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392FCF5F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9C5611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am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42AA2E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12B808A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5C0708EB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A3342E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e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B9A9E7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15BF03F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1383E068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4EE0D7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noir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B867B6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137C4C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ocused on general pain</w:t>
            </w:r>
          </w:p>
        </w:tc>
      </w:tr>
      <w:tr w:rsidR="002176CA" w:rsidRPr="003C35BE" w14:paraId="6CE5AA25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544A36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wis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53DE4BC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627CE83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703468F7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1BD4CAB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i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633267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356B396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Performed only network meta-analysis</w:t>
            </w:r>
          </w:p>
        </w:tc>
      </w:tr>
      <w:tr w:rsidR="002176CA" w:rsidRPr="003C35BE" w14:paraId="0F4B2F41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5ABC60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i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9D84BB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09DD712B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09A04C17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2607FAB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lastRenderedPageBreak/>
              <w:t>Li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B0E9FA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5B0FD66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528141FA" w14:textId="77777777" w:rsidTr="002176CA">
        <w:trPr>
          <w:trHeight w:val="113"/>
        </w:trPr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93C3B4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Li</w:t>
            </w:r>
          </w:p>
        </w:tc>
        <w:tc>
          <w:tcPr>
            <w:tcW w:w="55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C7B6D1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2016</w:t>
            </w:r>
          </w:p>
        </w:tc>
        <w:tc>
          <w:tcPr>
            <w:tcW w:w="358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BD556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312960B2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3CD088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im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BCE2FA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20066A5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4F9252AA" w14:textId="77777777" w:rsidTr="002176CA">
        <w:trPr>
          <w:trHeight w:val="113"/>
        </w:trPr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6F5A2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in</w:t>
            </w:r>
          </w:p>
        </w:tc>
        <w:tc>
          <w:tcPr>
            <w:tcW w:w="55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E1E9E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358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D6053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031AF0AE" w14:textId="77777777" w:rsidTr="002176CA">
        <w:trPr>
          <w:trHeight w:val="113"/>
        </w:trPr>
        <w:tc>
          <w:tcPr>
            <w:tcW w:w="8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A1521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Lin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976DE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2016</w:t>
            </w:r>
          </w:p>
        </w:tc>
        <w:tc>
          <w:tcPr>
            <w:tcW w:w="35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2015C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191DF5F2" w14:textId="77777777" w:rsidTr="002176CA">
        <w:trPr>
          <w:trHeight w:val="113"/>
        </w:trPr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8FF6E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iu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002F3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3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2081BD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65B0FCE3" w14:textId="77777777" w:rsidTr="002176CA">
        <w:trPr>
          <w:trHeight w:val="113"/>
        </w:trPr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7106ED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Liu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238CE9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2021</w:t>
            </w:r>
          </w:p>
        </w:tc>
        <w:tc>
          <w:tcPr>
            <w:tcW w:w="3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E1A62E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Performed only network meta-analysis</w:t>
            </w:r>
          </w:p>
        </w:tc>
      </w:tr>
      <w:tr w:rsidR="002176CA" w:rsidRPr="003C35BE" w14:paraId="08BC74C5" w14:textId="77777777" w:rsidTr="002176CA">
        <w:trPr>
          <w:trHeight w:val="113"/>
        </w:trPr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E289EC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iu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20D6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3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5A27F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measure pain outcome</w:t>
            </w:r>
          </w:p>
        </w:tc>
      </w:tr>
      <w:tr w:rsidR="002176CA" w:rsidRPr="003C35BE" w14:paraId="57C8DCB9" w14:textId="77777777" w:rsidTr="002176CA">
        <w:trPr>
          <w:trHeight w:val="113"/>
        </w:trPr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D85FF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iu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E65BA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3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55DB3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measure pain outcome</w:t>
            </w:r>
          </w:p>
        </w:tc>
      </w:tr>
      <w:tr w:rsidR="002176CA" w:rsidRPr="003C35BE" w14:paraId="2B95DC83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FC8812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u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A0F3D6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15B3BE3D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6C4E373C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F3969D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489DB47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652234B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15CCA2DD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FA9ED5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yhew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501DAED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33866CD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543FFA8E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690AA5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cDonald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6E38BF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727D840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7671EC23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57C01F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oo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164152D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278D653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6DC87E94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B7CFB2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Nash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4BB7AC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7630BCD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4C77CEC3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FACDC1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ai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5834C0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79083F7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212D8E7C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B43E58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ark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6C9725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5933541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measure pain outcome</w:t>
            </w:r>
          </w:p>
        </w:tc>
      </w:tr>
      <w:tr w:rsidR="002176CA" w:rsidRPr="003C35BE" w14:paraId="3FBD96E9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BBFF14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ec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D972C0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6B809AC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734047A7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753367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elfe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E5E756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08CB1DBB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3C1DA940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409BEC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hi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4E82AA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59B97DD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1864F676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8F2D7A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im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7485F4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2E7D4FA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05FA944A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44FC2F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un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2F75D1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56BC043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measure pain outcome</w:t>
            </w:r>
          </w:p>
        </w:tc>
      </w:tr>
      <w:tr w:rsidR="002176CA" w:rsidRPr="003C35BE" w14:paraId="5066C395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9179A5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un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9891C6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C136DC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7265D876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169FAA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Tan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9C0C19D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62D076A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measure pain outcome</w:t>
            </w:r>
          </w:p>
        </w:tc>
      </w:tr>
      <w:tr w:rsidR="002176CA" w:rsidRPr="003C35BE" w14:paraId="2AFE5041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82E0C3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Tia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9989D9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5EE24F0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Retracted</w:t>
            </w:r>
          </w:p>
        </w:tc>
      </w:tr>
      <w:tr w:rsidR="002176CA" w:rsidRPr="003C35BE" w14:paraId="71F3BD82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959947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proofErr w:type="spellStart"/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Trigkilidas</w:t>
            </w:r>
            <w:proofErr w:type="spellEnd"/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CA29F8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0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05CF04B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6780EAA6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2EBA21C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Trinh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5AFC62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351E31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Retracted</w:t>
            </w:r>
          </w:p>
        </w:tc>
      </w:tr>
      <w:tr w:rsidR="002176CA" w:rsidRPr="003C35BE" w14:paraId="324E781F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7B6DC9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Trinh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D39511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04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AE9B195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6500834B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076312A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Trinh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ED079B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1EDB7AB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00D6ECD1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FB9BDE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Trinh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73B6D86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897C11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71879245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047CB8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proofErr w:type="spellStart"/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Tulder</w:t>
            </w:r>
            <w:proofErr w:type="spellEnd"/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6D576CA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00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DEF547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2807B867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90360B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Turner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1A346A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3FD9F7E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3CB3FB83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B3A015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n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B5229B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6A182E4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40E28494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5FC4A06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n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549E0F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E4825E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707596BB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4D04F90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n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52D37F6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16CA784B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measure pain outcome</w:t>
            </w:r>
          </w:p>
        </w:tc>
      </w:tr>
      <w:tr w:rsidR="002176CA" w:rsidRPr="003C35BE" w14:paraId="4BAF18A0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A247AB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n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1483D4C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2085E501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Protocol study</w:t>
            </w:r>
          </w:p>
        </w:tc>
      </w:tr>
      <w:tr w:rsidR="002176CA" w:rsidRPr="003C35BE" w14:paraId="09937520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175093FC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n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0949E69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731F0F1B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erformed only network meta-analysis</w:t>
            </w:r>
          </w:p>
        </w:tc>
      </w:tr>
      <w:tr w:rsidR="002176CA" w:rsidRPr="003C35BE" w14:paraId="0C1C3863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7900F8E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n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3559C38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4FAF1DE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37F8E2BC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31ABEA4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ng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B47AE7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77FCCAB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erformed only network meta-analysis</w:t>
            </w:r>
          </w:p>
        </w:tc>
      </w:tr>
      <w:tr w:rsidR="002176CA" w:rsidRPr="003C35BE" w14:paraId="68EDE001" w14:textId="77777777" w:rsidTr="002176CA">
        <w:trPr>
          <w:trHeight w:val="113"/>
        </w:trPr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1F18A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55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013D5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1999</w:t>
            </w:r>
          </w:p>
        </w:tc>
        <w:tc>
          <w:tcPr>
            <w:tcW w:w="358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9A424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5BC910F8" w14:textId="77777777" w:rsidTr="002176CA">
        <w:trPr>
          <w:trHeight w:val="113"/>
        </w:trPr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B77F6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u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9E46C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3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0D8C3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09E45A33" w14:textId="77777777" w:rsidTr="002176CA">
        <w:trPr>
          <w:trHeight w:val="113"/>
        </w:trPr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9CD5A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Xu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BD0A82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3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4908D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08931C93" w14:textId="77777777" w:rsidTr="002176CA">
        <w:trPr>
          <w:trHeight w:val="113"/>
        </w:trPr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651E5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Yang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896FC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3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D53D07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measure pain outcome</w:t>
            </w:r>
          </w:p>
        </w:tc>
      </w:tr>
      <w:tr w:rsidR="002176CA" w:rsidRPr="003C35BE" w14:paraId="27685CA7" w14:textId="77777777" w:rsidTr="002176CA">
        <w:trPr>
          <w:trHeight w:val="113"/>
        </w:trPr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BBDD8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Ye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2DC79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4E3C3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ocused on general pain</w:t>
            </w:r>
          </w:p>
        </w:tc>
      </w:tr>
      <w:tr w:rsidR="002176CA" w:rsidRPr="003C35BE" w14:paraId="61BE6DAD" w14:textId="77777777" w:rsidTr="002176CA">
        <w:trPr>
          <w:trHeight w:val="113"/>
        </w:trPr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72A5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Yua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E023DF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3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CCFACD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ocused on general pain</w:t>
            </w:r>
          </w:p>
        </w:tc>
      </w:tr>
      <w:tr w:rsidR="002176CA" w:rsidRPr="003C35BE" w14:paraId="75A98D22" w14:textId="77777777" w:rsidTr="002176CA">
        <w:trPr>
          <w:trHeight w:val="113"/>
        </w:trPr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827291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Yua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721404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3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76DA8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6EDDF95A" w14:textId="77777777" w:rsidTr="002176CA">
        <w:trPr>
          <w:trHeight w:val="113"/>
        </w:trPr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983E6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Yuan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DA77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3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D673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d not perform meta-analysis</w:t>
            </w:r>
          </w:p>
        </w:tc>
      </w:tr>
      <w:tr w:rsidR="002176CA" w:rsidRPr="003C35BE" w14:paraId="2C0183E5" w14:textId="77777777" w:rsidTr="002176CA">
        <w:trPr>
          <w:trHeight w:val="113"/>
        </w:trPr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B3F75E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Zhang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25ACC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3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627A7B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Protocol study</w:t>
            </w:r>
          </w:p>
        </w:tc>
      </w:tr>
      <w:tr w:rsidR="002176CA" w:rsidRPr="003C35BE" w14:paraId="04D14EAA" w14:textId="77777777" w:rsidTr="002176CA">
        <w:trPr>
          <w:trHeight w:val="113"/>
        </w:trPr>
        <w:tc>
          <w:tcPr>
            <w:tcW w:w="8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DBF68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Zhang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4E31A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3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5952FC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2A6FCBA0" w14:textId="77777777" w:rsidTr="002176CA">
        <w:trPr>
          <w:trHeight w:val="113"/>
        </w:trPr>
        <w:tc>
          <w:tcPr>
            <w:tcW w:w="864" w:type="pct"/>
            <w:shd w:val="clear" w:color="auto" w:fill="auto"/>
            <w:noWrap/>
            <w:vAlign w:val="bottom"/>
            <w:hideMark/>
          </w:tcPr>
          <w:p w14:paraId="6CC37D5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Zhao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14:paraId="22AB50B0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3586" w:type="pct"/>
            <w:shd w:val="clear" w:color="auto" w:fill="auto"/>
            <w:noWrap/>
            <w:vAlign w:val="bottom"/>
            <w:hideMark/>
          </w:tcPr>
          <w:p w14:paraId="214335B3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erformed only network meta-analysis</w:t>
            </w:r>
          </w:p>
        </w:tc>
      </w:tr>
      <w:tr w:rsidR="002176CA" w:rsidRPr="003C35BE" w14:paraId="74095B4E" w14:textId="77777777" w:rsidTr="002176CA">
        <w:trPr>
          <w:trHeight w:val="113"/>
        </w:trPr>
        <w:tc>
          <w:tcPr>
            <w:tcW w:w="86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E38A6D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Zhu</w:t>
            </w:r>
          </w:p>
        </w:tc>
        <w:tc>
          <w:tcPr>
            <w:tcW w:w="55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422E25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358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F12446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Included other interventions or non-invasive acupuncture in analysis</w:t>
            </w:r>
          </w:p>
        </w:tc>
      </w:tr>
      <w:tr w:rsidR="002176CA" w:rsidRPr="003C35BE" w14:paraId="13C0DD54" w14:textId="77777777" w:rsidTr="002176CA">
        <w:trPr>
          <w:trHeight w:val="113"/>
        </w:trPr>
        <w:tc>
          <w:tcPr>
            <w:tcW w:w="8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C349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Zuo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9C6B" w14:textId="77777777" w:rsidR="002176CA" w:rsidRPr="003C35BE" w:rsidRDefault="002176CA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3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60A1" w14:textId="77777777" w:rsidR="002176CA" w:rsidRPr="003C35BE" w:rsidRDefault="002176CA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Protocol study</w:t>
            </w:r>
          </w:p>
        </w:tc>
      </w:tr>
    </w:tbl>
    <w:p w14:paraId="66212323" w14:textId="27223E25" w:rsidR="00E031F6" w:rsidRPr="003C35BE" w:rsidRDefault="00E031F6" w:rsidP="00D31E6E">
      <w:pPr>
        <w:spacing w:line="360" w:lineRule="auto"/>
        <w:rPr>
          <w:rFonts w:ascii="Calibri" w:hAnsi="Calibri" w:cs="Calibri"/>
          <w:b/>
          <w:sz w:val="22"/>
          <w:szCs w:val="22"/>
        </w:rPr>
      </w:pPr>
      <w:r w:rsidRPr="003C35BE">
        <w:rPr>
          <w:rFonts w:ascii="Calibri" w:hAnsi="Calibri" w:cs="Calibri"/>
          <w:b/>
          <w:sz w:val="22"/>
          <w:szCs w:val="22"/>
        </w:rPr>
        <w:br w:type="page"/>
      </w:r>
    </w:p>
    <w:p w14:paraId="4B8D19B7" w14:textId="0CC1A2EF" w:rsidR="004C43AA" w:rsidRPr="003C35BE" w:rsidRDefault="004C43AA" w:rsidP="004C43AA">
      <w:pPr>
        <w:spacing w:line="360" w:lineRule="auto"/>
        <w:rPr>
          <w:rFonts w:ascii="Calibri" w:hAnsi="Calibri" w:cs="Calibri"/>
          <w:b/>
        </w:rPr>
      </w:pPr>
      <w:r w:rsidRPr="003C35BE">
        <w:rPr>
          <w:rFonts w:ascii="Calibri" w:hAnsi="Calibri" w:cs="Calibri" w:hint="eastAsia"/>
          <w:b/>
        </w:rPr>
        <w:lastRenderedPageBreak/>
        <w:t xml:space="preserve">Supplemental Table 3. </w:t>
      </w:r>
      <w:r w:rsidRPr="003C35BE">
        <w:rPr>
          <w:rFonts w:ascii="Calibri" w:hAnsi="Calibri" w:cs="Calibri"/>
          <w:b/>
        </w:rPr>
        <w:t>Categorization of chronic and acute pain</w:t>
      </w:r>
    </w:p>
    <w:tbl>
      <w:tblPr>
        <w:tblW w:w="89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7"/>
        <w:gridCol w:w="5742"/>
        <w:gridCol w:w="1648"/>
      </w:tblGrid>
      <w:tr w:rsidR="004C43AA" w:rsidRPr="003C35BE" w14:paraId="6D6EF071" w14:textId="77777777" w:rsidTr="00651460">
        <w:trPr>
          <w:trHeight w:val="2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5D5CA" w14:textId="3415A6DB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ain category</w:t>
            </w: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76A6B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onditio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A6203" w14:textId="63D76436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No. of SRs</w:t>
            </w:r>
          </w:p>
        </w:tc>
      </w:tr>
      <w:tr w:rsidR="004C43AA" w:rsidRPr="003C35BE" w14:paraId="7A327B28" w14:textId="77777777" w:rsidTr="004C43AA">
        <w:trPr>
          <w:trHeight w:val="1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40B19DB" w14:textId="748DF4B3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 xml:space="preserve">Chronic </w:t>
            </w:r>
            <w:r w:rsidR="00651460" w:rsidRPr="003C35BE">
              <w:rPr>
                <w:rFonts w:ascii="Calibri" w:hAnsi="Calibri"/>
                <w:sz w:val="22"/>
                <w:szCs w:val="22"/>
              </w:rPr>
              <w:t>p</w:t>
            </w:r>
            <w:r w:rsidRPr="003C35BE">
              <w:rPr>
                <w:rFonts w:ascii="Calibri" w:hAnsi="Calibri"/>
                <w:sz w:val="22"/>
                <w:szCs w:val="22"/>
              </w:rPr>
              <w:t>ain</w:t>
            </w: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BDBAC" w14:textId="13EDD684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Low back pa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72BA8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2</w:t>
            </w:r>
          </w:p>
        </w:tc>
      </w:tr>
      <w:tr w:rsidR="004C43AA" w:rsidRPr="003C35BE" w14:paraId="15ADCA4D" w14:textId="77777777" w:rsidTr="004C43AA">
        <w:trPr>
          <w:trHeight w:val="18"/>
        </w:trPr>
        <w:tc>
          <w:tcPr>
            <w:tcW w:w="0" w:type="auto"/>
            <w:vMerge/>
            <w:shd w:val="clear" w:color="auto" w:fill="auto"/>
            <w:hideMark/>
          </w:tcPr>
          <w:p w14:paraId="7DABB765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A7A649" w14:textId="2E90C684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Osteoarthriti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31D75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9</w:t>
            </w:r>
          </w:p>
        </w:tc>
      </w:tr>
      <w:tr w:rsidR="004C43AA" w:rsidRPr="003C35BE" w14:paraId="38EED7D1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hideMark/>
          </w:tcPr>
          <w:p w14:paraId="4736B9AC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DE330" w14:textId="753BE4AA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Neck pa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16AE7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6</w:t>
            </w:r>
          </w:p>
        </w:tc>
      </w:tr>
      <w:tr w:rsidR="004C43AA" w:rsidRPr="003C35BE" w14:paraId="508E2A00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hideMark/>
          </w:tcPr>
          <w:p w14:paraId="3DDA33BC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FF7FB9" w14:textId="09F527A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Rheumatoid arthriti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3C089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5</w:t>
            </w:r>
          </w:p>
        </w:tc>
      </w:tr>
      <w:tr w:rsidR="004C43AA" w:rsidRPr="003C35BE" w14:paraId="1BC49C42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hideMark/>
          </w:tcPr>
          <w:p w14:paraId="78EE20DB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F701C" w14:textId="7C6F8E2B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Fibromyalgia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CDA6E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6</w:t>
            </w:r>
          </w:p>
        </w:tc>
      </w:tr>
      <w:tr w:rsidR="004C43AA" w:rsidRPr="003C35BE" w14:paraId="081053CD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hideMark/>
          </w:tcPr>
          <w:p w14:paraId="60AB51D6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F71FC" w14:textId="524CFF68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hemotherapy-induced peripheral neuropathy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491F5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3</w:t>
            </w:r>
          </w:p>
        </w:tc>
      </w:tr>
      <w:tr w:rsidR="004C43AA" w:rsidRPr="003C35BE" w14:paraId="3B94F2E6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hideMark/>
          </w:tcPr>
          <w:p w14:paraId="756B933F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CC56F" w14:textId="646DD226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Osteoporosi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EFC62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3</w:t>
            </w:r>
          </w:p>
        </w:tc>
      </w:tr>
      <w:tr w:rsidR="004C43AA" w:rsidRPr="003C35BE" w14:paraId="4FA771D8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hideMark/>
          </w:tcPr>
          <w:p w14:paraId="5C373D57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92000" w14:textId="4F321C51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ostoperative knee arthroplasty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D8156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3</w:t>
            </w:r>
          </w:p>
        </w:tc>
      </w:tr>
      <w:tr w:rsidR="004C43AA" w:rsidRPr="003C35BE" w14:paraId="5CF910F6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hideMark/>
          </w:tcPr>
          <w:p w14:paraId="65C74EBF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4F48B" w14:textId="3C57C95F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Sciatica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C63556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3</w:t>
            </w:r>
          </w:p>
        </w:tc>
      </w:tr>
      <w:tr w:rsidR="004C43AA" w:rsidRPr="003C35BE" w14:paraId="014A31D5" w14:textId="77777777" w:rsidTr="004C43AA">
        <w:trPr>
          <w:trHeight w:val="265"/>
        </w:trPr>
        <w:tc>
          <w:tcPr>
            <w:tcW w:w="0" w:type="auto"/>
            <w:vMerge/>
            <w:shd w:val="clear" w:color="auto" w:fill="auto"/>
            <w:hideMark/>
          </w:tcPr>
          <w:p w14:paraId="5A0C9CB6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4C8CF" w14:textId="20E8D8F9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Temporomandibular disorder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88D1B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3</w:t>
            </w:r>
          </w:p>
        </w:tc>
      </w:tr>
      <w:tr w:rsidR="004C43AA" w:rsidRPr="003C35BE" w14:paraId="5A7CB8DE" w14:textId="77777777" w:rsidTr="004C43AA">
        <w:trPr>
          <w:trHeight w:val="265"/>
        </w:trPr>
        <w:tc>
          <w:tcPr>
            <w:tcW w:w="0" w:type="auto"/>
            <w:vMerge/>
            <w:shd w:val="clear" w:color="auto" w:fill="auto"/>
            <w:hideMark/>
          </w:tcPr>
          <w:p w14:paraId="166676DF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B0F38" w14:textId="5105BB40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Aromatase inhibitor-related arthralgia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3C441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4C43AA" w:rsidRPr="003C35BE" w14:paraId="52C450C3" w14:textId="77777777" w:rsidTr="004C43AA">
        <w:trPr>
          <w:trHeight w:val="132"/>
        </w:trPr>
        <w:tc>
          <w:tcPr>
            <w:tcW w:w="0" w:type="auto"/>
            <w:vMerge/>
            <w:shd w:val="clear" w:color="auto" w:fill="auto"/>
            <w:hideMark/>
          </w:tcPr>
          <w:p w14:paraId="7DCD12E2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A5A11" w14:textId="277D4225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hronic knee pa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E22A9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4C43AA" w:rsidRPr="003C35BE" w14:paraId="17EC3D6D" w14:textId="77777777" w:rsidTr="004C43AA">
        <w:trPr>
          <w:trHeight w:val="265"/>
        </w:trPr>
        <w:tc>
          <w:tcPr>
            <w:tcW w:w="0" w:type="auto"/>
            <w:vMerge/>
            <w:shd w:val="clear" w:color="auto" w:fill="auto"/>
            <w:hideMark/>
          </w:tcPr>
          <w:p w14:paraId="505B187D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75078" w14:textId="63F1292C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hronic pelvic pa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6FC5C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4C43AA" w:rsidRPr="003C35BE" w14:paraId="65C9DA36" w14:textId="77777777" w:rsidTr="004C43AA">
        <w:trPr>
          <w:trHeight w:val="265"/>
        </w:trPr>
        <w:tc>
          <w:tcPr>
            <w:tcW w:w="0" w:type="auto"/>
            <w:vMerge/>
            <w:shd w:val="clear" w:color="auto" w:fill="auto"/>
            <w:hideMark/>
          </w:tcPr>
          <w:p w14:paraId="5CFD3691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34CD0" w14:textId="71F947C8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hronic spinal pa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6B63B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4C43AA" w:rsidRPr="003C35BE" w14:paraId="4FF684B8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hideMark/>
          </w:tcPr>
          <w:p w14:paraId="0BC52F39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15CE0" w14:textId="599B2238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Frozen shoulder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4B591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4C43AA" w:rsidRPr="003C35BE" w14:paraId="2A768E23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hideMark/>
          </w:tcPr>
          <w:p w14:paraId="3F4E693A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79C81" w14:textId="5C8AAD5B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Lateral epicondylalgia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BD0D1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4C43AA" w:rsidRPr="003C35BE" w14:paraId="06AF1E13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hideMark/>
          </w:tcPr>
          <w:p w14:paraId="21378EA3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7C659" w14:textId="02BC889B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Injury-related pa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13AF3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4C43AA" w:rsidRPr="003C35BE" w14:paraId="65EA672E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hideMark/>
          </w:tcPr>
          <w:p w14:paraId="07216F4F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7EA37" w14:textId="1B2B0DD1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ostoperative acute orthopedic pa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10285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4C43AA" w:rsidRPr="003C35BE" w14:paraId="75FAAC62" w14:textId="77777777" w:rsidTr="004C43AA">
        <w:trPr>
          <w:trHeight w:val="265"/>
        </w:trPr>
        <w:tc>
          <w:tcPr>
            <w:tcW w:w="0" w:type="auto"/>
            <w:vMerge/>
            <w:shd w:val="clear" w:color="auto" w:fill="auto"/>
            <w:hideMark/>
          </w:tcPr>
          <w:p w14:paraId="6C8538C2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F5DA4" w14:textId="5557CEE8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ost-stroke shoulder pa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83D77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4C43AA" w:rsidRPr="003C35BE" w14:paraId="7049E528" w14:textId="77777777" w:rsidTr="00651460">
        <w:trPr>
          <w:trHeight w:val="2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CB4279C" w14:textId="77777777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056D4" w14:textId="13460188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ost-stroke shoulder-hand syndrom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FBD9D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4C43AA" w:rsidRPr="003C35BE" w14:paraId="7200215C" w14:textId="77777777" w:rsidTr="00651460">
        <w:trPr>
          <w:trHeight w:val="26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3AB893A" w14:textId="3DF3AA21" w:rsidR="004C43AA" w:rsidRPr="003C35BE" w:rsidRDefault="004C43AA" w:rsidP="004C43AA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 xml:space="preserve">Acute </w:t>
            </w:r>
            <w:r w:rsidR="00651460" w:rsidRPr="003C35BE">
              <w:rPr>
                <w:rFonts w:ascii="Calibri" w:hAnsi="Calibri"/>
                <w:sz w:val="22"/>
                <w:szCs w:val="22"/>
              </w:rPr>
              <w:t>p</w:t>
            </w:r>
            <w:r w:rsidRPr="003C35BE">
              <w:rPr>
                <w:rFonts w:ascii="Calibri" w:hAnsi="Calibri"/>
                <w:sz w:val="22"/>
                <w:szCs w:val="22"/>
              </w:rPr>
              <w:t>ain</w:t>
            </w: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C336F" w14:textId="718DBDDD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Acute ankle sprain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E2077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4C43AA" w:rsidRPr="003C35BE" w14:paraId="2263EB4F" w14:textId="77777777" w:rsidTr="004C43AA">
        <w:trPr>
          <w:trHeight w:val="2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A0CC61A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89AB4" w14:textId="1F38C56C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arpal tunnel syndrom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F3BB43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4C43AA" w:rsidRPr="003C35BE" w14:paraId="04266E47" w14:textId="77777777" w:rsidTr="004C43AA">
        <w:trPr>
          <w:trHeight w:val="2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E46F3D0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462A8" w14:textId="2A9F8BF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hronic ankle instability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996AE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4C43AA" w:rsidRPr="003C35BE" w14:paraId="35E81C2E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613DD5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8DFC62" w14:textId="57A0CDD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 xml:space="preserve">Delayed-onset muscle soreness 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7F392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4C43AA" w:rsidRPr="003C35BE" w14:paraId="56A6A8FB" w14:textId="77777777" w:rsidTr="004C43AA">
        <w:trPr>
          <w:trHeight w:val="2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48DD905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B5327" w14:textId="25E372BB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Diabetic neuropathic pa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2042A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4C43AA" w:rsidRPr="003C35BE" w14:paraId="6AC2B555" w14:textId="77777777" w:rsidTr="004C43AA">
        <w:trPr>
          <w:trHeight w:val="2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AD8A56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0E752" w14:textId="3F414C1E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Fracture-related pa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D72C13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4C43AA" w:rsidRPr="003C35BE" w14:paraId="6B9D7249" w14:textId="77777777" w:rsidTr="004C43AA">
        <w:trPr>
          <w:trHeight w:val="132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B37550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A86C6E" w14:textId="13DBCB62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Hip pa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4A728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4C43AA" w:rsidRPr="003C35BE" w14:paraId="5474CBE8" w14:textId="77777777" w:rsidTr="004C43AA">
        <w:trPr>
          <w:trHeight w:val="2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23642AC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8868B" w14:textId="56B8C45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Myofascial pain syndrom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E55F7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4C43AA" w:rsidRPr="003C35BE" w14:paraId="73666192" w14:textId="77777777" w:rsidTr="004C43AA">
        <w:trPr>
          <w:trHeight w:val="2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FBF61B1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3980C" w14:textId="09EE6035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Neuropathic pain (general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CC88B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4C43AA" w:rsidRPr="003C35BE" w14:paraId="6B9B9641" w14:textId="77777777" w:rsidTr="004C43AA">
        <w:trPr>
          <w:trHeight w:val="26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BA1F84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7DFFF" w14:textId="6A23D5F3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Diabetic peripheral neuropathy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919B2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4C43AA" w:rsidRPr="003C35BE" w14:paraId="0E944630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E03E96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DEDD1" w14:textId="04CADB09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ostoperative pain of lumbar disc herniatio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91EED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4C43AA" w:rsidRPr="003C35BE" w14:paraId="6B8E92B4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9555BFA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67D09" w14:textId="70DE419C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Rotator cuff disease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77560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4C43AA" w:rsidRPr="003C35BE" w14:paraId="3BEEEC4C" w14:textId="77777777" w:rsidTr="004C43AA">
        <w:trPr>
          <w:trHeight w:val="2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79EF162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F2F52" w14:textId="0D017BB8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Shoulder adhesive capsulitis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713CA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4C43AA" w:rsidRPr="003C35BE" w14:paraId="684B85D4" w14:textId="77777777" w:rsidTr="004C43AA">
        <w:trPr>
          <w:trHeight w:val="2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BF720" w14:textId="77777777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471ED" w14:textId="045F5040" w:rsidR="004C43AA" w:rsidRPr="003C35BE" w:rsidRDefault="004C43AA" w:rsidP="004C43AA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Shoulder pai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348C6" w14:textId="77777777" w:rsidR="004C43AA" w:rsidRPr="003C35BE" w:rsidRDefault="004C43AA" w:rsidP="004C43AA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</w:tbl>
    <w:p w14:paraId="7E381565" w14:textId="1527C183" w:rsidR="00B5171D" w:rsidRPr="003C35BE" w:rsidRDefault="00B5171D" w:rsidP="00B5171D">
      <w:pPr>
        <w:spacing w:line="720" w:lineRule="auto"/>
        <w:rPr>
          <w:rFonts w:ascii="Calibri" w:hAnsi="Calibri" w:cs="Calibri"/>
          <w:bCs/>
          <w:sz w:val="20"/>
          <w:szCs w:val="20"/>
        </w:rPr>
      </w:pPr>
    </w:p>
    <w:p w14:paraId="313775AA" w14:textId="77777777" w:rsidR="00B5171D" w:rsidRPr="003C35BE" w:rsidRDefault="00B5171D" w:rsidP="00B5171D">
      <w:pPr>
        <w:spacing w:line="720" w:lineRule="auto"/>
        <w:rPr>
          <w:rFonts w:ascii="Calibri" w:hAnsi="Calibri" w:cs="Calibri"/>
          <w:bCs/>
          <w:sz w:val="20"/>
          <w:szCs w:val="20"/>
        </w:rPr>
      </w:pPr>
    </w:p>
    <w:p w14:paraId="3F30AB2D" w14:textId="4899C671" w:rsidR="00B5171D" w:rsidRPr="003C35BE" w:rsidRDefault="00B5171D" w:rsidP="004C43AA">
      <w:pPr>
        <w:spacing w:line="360" w:lineRule="auto"/>
        <w:rPr>
          <w:rFonts w:ascii="Calibri" w:hAnsi="Calibri" w:cs="Calibri"/>
          <w:b/>
        </w:rPr>
      </w:pPr>
    </w:p>
    <w:p w14:paraId="7F206D39" w14:textId="77777777" w:rsidR="004C43AA" w:rsidRPr="003C35BE" w:rsidRDefault="004C43AA" w:rsidP="004C43AA">
      <w:pPr>
        <w:spacing w:line="360" w:lineRule="auto"/>
        <w:rPr>
          <w:rFonts w:ascii="Calibri" w:hAnsi="Calibri" w:cs="Calibri"/>
          <w:b/>
        </w:rPr>
      </w:pPr>
      <w:r w:rsidRPr="003C35BE">
        <w:rPr>
          <w:rFonts w:ascii="Calibri" w:hAnsi="Calibri" w:cs="Calibri" w:hint="eastAsia"/>
          <w:b/>
        </w:rPr>
        <w:lastRenderedPageBreak/>
        <w:t xml:space="preserve">Supplemental Table </w:t>
      </w:r>
      <w:r w:rsidRPr="003C35BE">
        <w:rPr>
          <w:rFonts w:ascii="Calibri" w:hAnsi="Calibri" w:cs="Calibri"/>
          <w:b/>
        </w:rPr>
        <w:t>4</w:t>
      </w:r>
      <w:r w:rsidRPr="003C35BE">
        <w:rPr>
          <w:rFonts w:ascii="Calibri" w:hAnsi="Calibri" w:cs="Calibri" w:hint="eastAsia"/>
          <w:b/>
        </w:rPr>
        <w:t xml:space="preserve">. </w:t>
      </w:r>
      <w:r w:rsidRPr="003C35BE">
        <w:rPr>
          <w:rFonts w:ascii="Calibri" w:hAnsi="Calibri" w:cs="Calibri"/>
          <w:b/>
        </w:rPr>
        <w:t xml:space="preserve">Categorization of </w:t>
      </w:r>
      <w:r w:rsidR="00347459" w:rsidRPr="003C35BE">
        <w:rPr>
          <w:rFonts w:ascii="Calibri" w:hAnsi="Calibri" w:cs="Calibri"/>
          <w:b/>
        </w:rPr>
        <w:t>pain types</w:t>
      </w:r>
    </w:p>
    <w:tbl>
      <w:tblPr>
        <w:tblW w:w="9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6096"/>
        <w:gridCol w:w="1541"/>
      </w:tblGrid>
      <w:tr w:rsidR="004C43AA" w:rsidRPr="003C35BE" w14:paraId="14E1018D" w14:textId="77777777" w:rsidTr="00177B55">
        <w:trPr>
          <w:trHeight w:val="124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CFA9E" w14:textId="488F7A32" w:rsidR="004C43AA" w:rsidRPr="003C35BE" w:rsidRDefault="004C43AA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ain typ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75498" w14:textId="77777777" w:rsidR="004C43AA" w:rsidRPr="003C35BE" w:rsidRDefault="004C43AA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onditio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512DA" w14:textId="18C86E91" w:rsidR="004C43AA" w:rsidRPr="003C35BE" w:rsidRDefault="004C43AA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No. of SRs</w:t>
            </w:r>
          </w:p>
        </w:tc>
      </w:tr>
      <w:tr w:rsidR="00347459" w:rsidRPr="003C35BE" w14:paraId="4DA6C5A0" w14:textId="77777777" w:rsidTr="00177B55">
        <w:trPr>
          <w:trHeight w:val="50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7053539" w14:textId="1E3FC00F" w:rsidR="00347459" w:rsidRPr="003C35BE" w:rsidRDefault="00B13E45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Neuropathic pain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D78B9F" w14:textId="3D0C6995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hemotherapy-induced peripheral neuropathy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42A48" w14:textId="4B3A477A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3</w:t>
            </w:r>
          </w:p>
        </w:tc>
      </w:tr>
      <w:tr w:rsidR="00347459" w:rsidRPr="003C35BE" w14:paraId="6CA386A5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4FC07D00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8397A" w14:textId="1ECB2731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ost-stroke shoulder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1CAF2" w14:textId="70F6AEBE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347459" w:rsidRPr="003C35BE" w14:paraId="0BB4E1FB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49307BFE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1A27A" w14:textId="2E482837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ost-stroke shoulder-hand syndrom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30F0B" w14:textId="3F78617A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347459" w:rsidRPr="003C35BE" w14:paraId="5062CD7E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20DFEA01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0F4A4" w14:textId="0563E481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Sciatica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60DF9" w14:textId="54953385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3</w:t>
            </w:r>
          </w:p>
        </w:tc>
      </w:tr>
      <w:tr w:rsidR="00347459" w:rsidRPr="003C35BE" w14:paraId="02A164C2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3134631C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AF85F" w14:textId="4B0865CC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arpal tunnel syndrom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72E21" w14:textId="35252418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347459" w:rsidRPr="003C35BE" w14:paraId="4C1A2CD4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3D9749EC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BB4C4" w14:textId="64F59172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Diabetic neuropathic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2A895" w14:textId="34518892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347459" w:rsidRPr="003C35BE" w14:paraId="23DE5A8A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1FCA834D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BE8C1" w14:textId="280127A1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Diabetic peripheral neuropathy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D0E67" w14:textId="4D579E0B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347459" w:rsidRPr="003C35BE" w14:paraId="77A08D02" w14:textId="77777777" w:rsidTr="00177B55">
        <w:trPr>
          <w:trHeight w:val="50"/>
        </w:trPr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B3C919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6972E" w14:textId="4E62AFB1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Neuropathic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2840D" w14:textId="3556F040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347459" w:rsidRPr="003C35BE" w14:paraId="743833EF" w14:textId="77777777" w:rsidTr="00177B55">
        <w:trPr>
          <w:trHeight w:val="50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E557A2C" w14:textId="467712F6" w:rsidR="00347459" w:rsidRPr="003C35BE" w:rsidRDefault="00B13E45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Mechanical pain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CCB18" w14:textId="04D0BA0E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Low back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81AC9" w14:textId="608A7C52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2</w:t>
            </w:r>
          </w:p>
        </w:tc>
      </w:tr>
      <w:tr w:rsidR="00347459" w:rsidRPr="003C35BE" w14:paraId="520EF7B9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129FD0BA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73076" w14:textId="4732A0AD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Osteoarthriti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ADDE2" w14:textId="1B3DA7A5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9</w:t>
            </w:r>
          </w:p>
        </w:tc>
      </w:tr>
      <w:tr w:rsidR="00347459" w:rsidRPr="003C35BE" w14:paraId="3ED10588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1ECEC501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87EEB" w14:textId="618373F8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Neck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9E91F" w14:textId="634BA270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6</w:t>
            </w:r>
          </w:p>
        </w:tc>
      </w:tr>
      <w:tr w:rsidR="00347459" w:rsidRPr="003C35BE" w14:paraId="27E44827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7E84DF3E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54123" w14:textId="53C16F49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ostoperative knee arthroplasty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0C00C" w14:textId="67A37EB3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3</w:t>
            </w:r>
          </w:p>
        </w:tc>
      </w:tr>
      <w:tr w:rsidR="00347459" w:rsidRPr="003C35BE" w14:paraId="4F9AE6B9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5CD8E85E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738BE" w14:textId="5FB04B85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hronic knee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88C4B" w14:textId="064074F8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347459" w:rsidRPr="003C35BE" w14:paraId="65DBC42D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2DB7CDDA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0E8AD" w14:textId="14C834ED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Frozen shoulder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CB35CD" w14:textId="71D3FCB2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347459" w:rsidRPr="003C35BE" w14:paraId="48CFC080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11E7127A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C8AF7" w14:textId="107F5B67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Lateral epicondylalgia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C0BDC" w14:textId="6C92381D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347459" w:rsidRPr="003C35BE" w14:paraId="44EDBB4A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6CE5E275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D9405" w14:textId="03475159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hronic spinal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464D9" w14:textId="34A78C18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347459" w:rsidRPr="003C35BE" w14:paraId="709EE616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5285A3D3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AB6D5" w14:textId="77AC186C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Injury-related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74F9C6" w14:textId="407FAFB0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347459" w:rsidRPr="003C35BE" w14:paraId="39C3A19A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7348EE77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1479C" w14:textId="341B75C9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Rotator cuff disease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51997" w14:textId="7D58B699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347459" w:rsidRPr="003C35BE" w14:paraId="551ED616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2DCEEE9D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4DA2B" w14:textId="526A7709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Shoulder adhesive capsuliti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29B5C" w14:textId="2107C9A3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347459" w:rsidRPr="003C35BE" w14:paraId="376D8AA2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274D9011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CAAA0" w14:textId="24EA4693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Hip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A9CC8" w14:textId="27292D23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347459" w:rsidRPr="003C35BE" w14:paraId="2FF9A44F" w14:textId="77777777" w:rsidTr="00177B55">
        <w:trPr>
          <w:trHeight w:val="50"/>
        </w:trPr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D72135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1DC40" w14:textId="4FACF05C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Shoulder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B4F9A" w14:textId="57007B35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347459" w:rsidRPr="003C35BE" w14:paraId="32B5747C" w14:textId="77777777" w:rsidTr="00177B55">
        <w:trPr>
          <w:trHeight w:val="50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7F8FC37" w14:textId="33AC65FD" w:rsidR="00347459" w:rsidRPr="003C35BE" w:rsidRDefault="00B13E45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Inflammatory pain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09390" w14:textId="365C7F3F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Rheumatoid arthriti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9BD06" w14:textId="387A2321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 w:hint="eastAsia"/>
                <w:sz w:val="22"/>
                <w:szCs w:val="22"/>
              </w:rPr>
              <w:t>5</w:t>
            </w:r>
          </w:p>
        </w:tc>
      </w:tr>
      <w:tr w:rsidR="00347459" w:rsidRPr="003C35BE" w14:paraId="3AA6ADFE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14F6860E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18AF8" w14:textId="792A9B0D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Gout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D3BAA" w14:textId="40A275DD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 w:hint="eastAsia"/>
                <w:sz w:val="22"/>
                <w:szCs w:val="22"/>
              </w:rPr>
              <w:t>4</w:t>
            </w:r>
          </w:p>
        </w:tc>
      </w:tr>
      <w:tr w:rsidR="00347459" w:rsidRPr="003C35BE" w14:paraId="22D9B10E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51D50A9E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53838" w14:textId="6327F5F2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hronic knee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AC0F7" w14:textId="068BE162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 w:hint="eastAsia"/>
                <w:sz w:val="22"/>
                <w:szCs w:val="22"/>
              </w:rPr>
              <w:t>2</w:t>
            </w:r>
          </w:p>
        </w:tc>
      </w:tr>
      <w:tr w:rsidR="00347459" w:rsidRPr="003C35BE" w14:paraId="4455C864" w14:textId="77777777" w:rsidTr="00177B55">
        <w:trPr>
          <w:trHeight w:val="50"/>
        </w:trPr>
        <w:tc>
          <w:tcPr>
            <w:tcW w:w="2263" w:type="dxa"/>
            <w:vMerge/>
            <w:shd w:val="clear" w:color="auto" w:fill="auto"/>
          </w:tcPr>
          <w:p w14:paraId="08FE6CD6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200D8" w14:textId="6FDF721F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hronic spinal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733AA" w14:textId="4BDF19DC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347459" w:rsidRPr="003C35BE" w14:paraId="4B57790C" w14:textId="77777777" w:rsidTr="00177B55">
        <w:trPr>
          <w:trHeight w:val="50"/>
        </w:trPr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9D6222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A9960" w14:textId="691EEB4E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Myofascial pain syndrom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AEECA" w14:textId="33908710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 w:hint="eastAsia"/>
                <w:sz w:val="22"/>
                <w:szCs w:val="22"/>
              </w:rPr>
              <w:t>1</w:t>
            </w:r>
          </w:p>
        </w:tc>
      </w:tr>
      <w:tr w:rsidR="00347459" w:rsidRPr="003C35BE" w14:paraId="24143D7B" w14:textId="77777777" w:rsidTr="00177B55">
        <w:trPr>
          <w:trHeight w:val="189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1F8712E" w14:textId="4C7DEFA5" w:rsidR="00347459" w:rsidRPr="003C35BE" w:rsidRDefault="00B13E45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ostoperative pain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AB454" w14:textId="64A37C14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ostoperative knee arthroplasty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499FD" w14:textId="04F09B5F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 w:hint="eastAsia"/>
                <w:sz w:val="22"/>
                <w:szCs w:val="22"/>
              </w:rPr>
              <w:t>3</w:t>
            </w:r>
          </w:p>
        </w:tc>
      </w:tr>
      <w:tr w:rsidR="00347459" w:rsidRPr="003C35BE" w14:paraId="4477F762" w14:textId="77777777" w:rsidTr="00177B55">
        <w:trPr>
          <w:trHeight w:val="235"/>
        </w:trPr>
        <w:tc>
          <w:tcPr>
            <w:tcW w:w="2263" w:type="dxa"/>
            <w:vMerge/>
            <w:shd w:val="clear" w:color="auto" w:fill="auto"/>
            <w:hideMark/>
          </w:tcPr>
          <w:p w14:paraId="37875580" w14:textId="1F849715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7E3B8" w14:textId="058967A1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ostoperative acute orthopedic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7E9FB" w14:textId="1D853B9E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 w:hint="eastAsia"/>
                <w:sz w:val="22"/>
                <w:szCs w:val="22"/>
              </w:rPr>
              <w:t>2</w:t>
            </w:r>
          </w:p>
        </w:tc>
      </w:tr>
      <w:tr w:rsidR="00347459" w:rsidRPr="003C35BE" w14:paraId="422183A9" w14:textId="77777777" w:rsidTr="00177B55">
        <w:trPr>
          <w:trHeight w:val="235"/>
        </w:trPr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9000B3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7C67F" w14:textId="138647BF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Postoperative pain of lumbar disc herniatio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6A62A" w14:textId="1B4CE767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 w:hint="eastAsia"/>
                <w:sz w:val="22"/>
                <w:szCs w:val="22"/>
              </w:rPr>
              <w:t>1</w:t>
            </w:r>
          </w:p>
        </w:tc>
      </w:tr>
      <w:tr w:rsidR="00347459" w:rsidRPr="003C35BE" w14:paraId="0D1E0CE2" w14:textId="77777777" w:rsidTr="00177B55">
        <w:trPr>
          <w:trHeight w:val="235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7F06FE9" w14:textId="0F010D40" w:rsidR="00347459" w:rsidRPr="003C35BE" w:rsidRDefault="00B13E45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Traumatic pain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1E7C1" w14:textId="00D25D75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Injury-related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4B41A" w14:textId="56D17083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 w:hint="eastAsia"/>
                <w:sz w:val="22"/>
                <w:szCs w:val="22"/>
              </w:rPr>
              <w:t>2</w:t>
            </w:r>
          </w:p>
        </w:tc>
      </w:tr>
      <w:tr w:rsidR="00347459" w:rsidRPr="003C35BE" w14:paraId="0F651D1B" w14:textId="77777777" w:rsidTr="00177B55">
        <w:trPr>
          <w:trHeight w:val="235"/>
        </w:trPr>
        <w:tc>
          <w:tcPr>
            <w:tcW w:w="2263" w:type="dxa"/>
            <w:vMerge/>
            <w:shd w:val="clear" w:color="auto" w:fill="auto"/>
          </w:tcPr>
          <w:p w14:paraId="29FA4EFA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49F8C" w14:textId="467F3CFB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Acute ankle sprain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96ADA" w14:textId="3BD6231D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 w:hint="eastAsia"/>
                <w:sz w:val="22"/>
                <w:szCs w:val="22"/>
              </w:rPr>
              <w:t>1</w:t>
            </w:r>
          </w:p>
        </w:tc>
      </w:tr>
      <w:tr w:rsidR="00347459" w:rsidRPr="003C35BE" w14:paraId="35C60557" w14:textId="77777777" w:rsidTr="00177B55">
        <w:trPr>
          <w:trHeight w:val="235"/>
        </w:trPr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29745C" w14:textId="77777777" w:rsidR="00347459" w:rsidRPr="003C35BE" w:rsidRDefault="00347459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1E6E2" w14:textId="072C5FBC" w:rsidR="00347459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Fracture-related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E3306F" w14:textId="210DDAFD" w:rsidR="00347459" w:rsidRPr="003C35BE" w:rsidRDefault="00347459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 w:hint="eastAsia"/>
                <w:sz w:val="22"/>
                <w:szCs w:val="22"/>
              </w:rPr>
              <w:t>1</w:t>
            </w:r>
          </w:p>
        </w:tc>
      </w:tr>
      <w:tr w:rsidR="004E5EF7" w:rsidRPr="003C35BE" w14:paraId="3D51D2F9" w14:textId="77777777" w:rsidTr="00347459">
        <w:trPr>
          <w:trHeight w:val="18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4FFF20" w14:textId="4DCF6658" w:rsidR="004E5EF7" w:rsidRPr="003C35BE" w:rsidRDefault="00B13E45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Functional pain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B774C" w14:textId="2275225B" w:rsidR="004E5EF7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Aromatase inhibitor-related arthralgia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C5E13" w14:textId="7C953CAA" w:rsidR="004E5EF7" w:rsidRPr="003C35BE" w:rsidRDefault="004E5EF7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4E5EF7" w:rsidRPr="003C35BE" w14:paraId="5F55DB6D" w14:textId="77777777" w:rsidTr="00347459">
        <w:trPr>
          <w:trHeight w:val="5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17781F" w14:textId="431802FA" w:rsidR="004E5EF7" w:rsidRPr="003C35BE" w:rsidRDefault="00B13E45" w:rsidP="00347459">
            <w:pPr>
              <w:spacing w:line="276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Visceral pain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F2B0" w14:textId="576D776B" w:rsidR="004E5EF7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hronic pelvic pai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610F8" w14:textId="70DBDD36" w:rsidR="004E5EF7" w:rsidRPr="003C35BE" w:rsidRDefault="004E5EF7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2</w:t>
            </w:r>
          </w:p>
        </w:tc>
      </w:tr>
      <w:tr w:rsidR="004E5EF7" w:rsidRPr="003C35BE" w14:paraId="7531AEBC" w14:textId="77777777" w:rsidTr="00347459">
        <w:trPr>
          <w:trHeight w:val="127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FBCA3" w14:textId="7BE30D97" w:rsidR="004E5EF7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Central pain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4A376" w14:textId="5799FC3B" w:rsidR="004E5EF7" w:rsidRPr="003C35BE" w:rsidRDefault="00B13E45" w:rsidP="00347459">
            <w:pPr>
              <w:spacing w:line="276" w:lineRule="auto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Fibromyalgia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FD596" w14:textId="6459D1FF" w:rsidR="004E5EF7" w:rsidRPr="003C35BE" w:rsidRDefault="004E5EF7" w:rsidP="00347459">
            <w:pPr>
              <w:spacing w:line="276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3C35BE">
              <w:rPr>
                <w:rFonts w:ascii="Calibri" w:hAnsi="Calibri"/>
                <w:sz w:val="22"/>
                <w:szCs w:val="22"/>
              </w:rPr>
              <w:t>6</w:t>
            </w:r>
          </w:p>
        </w:tc>
      </w:tr>
    </w:tbl>
    <w:p w14:paraId="369AD690" w14:textId="424B0595" w:rsidR="004C43AA" w:rsidRPr="003C35BE" w:rsidRDefault="004E5EF7" w:rsidP="004E5EF7">
      <w:pPr>
        <w:rPr>
          <w:rFonts w:ascii="Calibri" w:hAnsi="Calibri" w:cs="Calibri"/>
          <w:bCs/>
          <w:sz w:val="20"/>
          <w:szCs w:val="20"/>
        </w:rPr>
      </w:pPr>
      <w:r w:rsidRPr="003C35BE">
        <w:rPr>
          <w:rFonts w:ascii="Calibri" w:hAnsi="Calibri" w:cs="Calibri"/>
          <w:bCs/>
          <w:sz w:val="20"/>
          <w:szCs w:val="20"/>
        </w:rPr>
        <w:t>* Some conditions may fall under either pain category (mechanical or inflammatory), leading to overlaps between the categories.</w:t>
      </w:r>
    </w:p>
    <w:p w14:paraId="53220EB4" w14:textId="5C9AE69B" w:rsidR="00347459" w:rsidRPr="003C35BE" w:rsidRDefault="00347459" w:rsidP="00B5171D">
      <w:pPr>
        <w:spacing w:line="720" w:lineRule="auto"/>
        <w:rPr>
          <w:rFonts w:ascii="Calibri" w:hAnsi="Calibri" w:cs="Calibri"/>
          <w:bCs/>
          <w:sz w:val="20"/>
          <w:szCs w:val="20"/>
        </w:rPr>
      </w:pPr>
    </w:p>
    <w:p w14:paraId="3D8DB2A2" w14:textId="7F85BE4B" w:rsidR="00347459" w:rsidRPr="003C35BE" w:rsidRDefault="00347459" w:rsidP="00B5171D">
      <w:pPr>
        <w:spacing w:line="720" w:lineRule="auto"/>
        <w:rPr>
          <w:rFonts w:ascii="Calibri" w:hAnsi="Calibri" w:cs="Calibri"/>
          <w:bCs/>
          <w:sz w:val="20"/>
          <w:szCs w:val="20"/>
        </w:rPr>
      </w:pPr>
    </w:p>
    <w:p w14:paraId="0C12EA18" w14:textId="26A277B0" w:rsidR="00D31E6E" w:rsidRPr="003C35BE" w:rsidRDefault="00D31E6E" w:rsidP="00D31E6E">
      <w:pPr>
        <w:spacing w:line="360" w:lineRule="auto"/>
        <w:rPr>
          <w:rFonts w:ascii="Calibri" w:hAnsi="Calibri" w:cs="Calibri"/>
          <w:b/>
        </w:rPr>
      </w:pPr>
      <w:r w:rsidRPr="003C35BE">
        <w:rPr>
          <w:rFonts w:ascii="Calibri" w:hAnsi="Calibri" w:cs="Calibri" w:hint="eastAsia"/>
          <w:b/>
        </w:rPr>
        <w:lastRenderedPageBreak/>
        <w:t>Supplement</w:t>
      </w:r>
      <w:r w:rsidR="00244B95" w:rsidRPr="003C35BE">
        <w:rPr>
          <w:rFonts w:ascii="Calibri" w:hAnsi="Calibri" w:cs="Calibri" w:hint="eastAsia"/>
          <w:b/>
        </w:rPr>
        <w:t>al Table</w:t>
      </w:r>
      <w:r w:rsidRPr="003C35BE">
        <w:rPr>
          <w:rFonts w:ascii="Calibri" w:hAnsi="Calibri" w:cs="Calibri" w:hint="eastAsia"/>
          <w:b/>
        </w:rPr>
        <w:t xml:space="preserve"> </w:t>
      </w:r>
      <w:r w:rsidR="004C43AA" w:rsidRPr="003C35BE">
        <w:rPr>
          <w:rFonts w:ascii="Calibri" w:hAnsi="Calibri" w:cs="Calibri"/>
          <w:b/>
        </w:rPr>
        <w:t>5</w:t>
      </w:r>
      <w:r w:rsidRPr="003C35BE">
        <w:rPr>
          <w:rFonts w:ascii="Calibri" w:hAnsi="Calibri" w:cs="Calibri" w:hint="eastAsia"/>
          <w:b/>
        </w:rPr>
        <w:t xml:space="preserve">. </w:t>
      </w:r>
      <w:r w:rsidR="00016ACB" w:rsidRPr="003C35BE">
        <w:rPr>
          <w:rFonts w:ascii="Calibri" w:hAnsi="Calibri" w:cs="Calibri" w:hint="eastAsia"/>
          <w:b/>
        </w:rPr>
        <w:t>E</w:t>
      </w:r>
      <w:r w:rsidR="00016ACB" w:rsidRPr="003C35BE">
        <w:rPr>
          <w:rFonts w:ascii="Calibri" w:hAnsi="Calibri" w:cs="Calibri"/>
          <w:b/>
        </w:rPr>
        <w:t xml:space="preserve">ffect of acupuncture for all included musculoskeletal </w:t>
      </w:r>
      <w:proofErr w:type="spellStart"/>
      <w:r w:rsidR="004C43AA" w:rsidRPr="003C35BE">
        <w:rPr>
          <w:rFonts w:ascii="Calibri" w:hAnsi="Calibri" w:cs="Calibri"/>
          <w:b/>
        </w:rPr>
        <w:t>conditons</w:t>
      </w:r>
      <w:proofErr w:type="spellEnd"/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2127"/>
        <w:gridCol w:w="1796"/>
      </w:tblGrid>
      <w:tr w:rsidR="00F572A4" w:rsidRPr="003C35BE" w14:paraId="3EDC22D5" w14:textId="77777777" w:rsidTr="0071424F">
        <w:trPr>
          <w:trHeight w:val="1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29A022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erio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F0F3A0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ondition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BEE83E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omparison group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E03EF6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ffectiveness</w:t>
            </w:r>
          </w:p>
        </w:tc>
      </w:tr>
      <w:tr w:rsidR="00F572A4" w:rsidRPr="003C35BE" w14:paraId="4E9D8C01" w14:textId="77777777" w:rsidTr="0071424F">
        <w:trPr>
          <w:trHeight w:val="17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311973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ong term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AA22F9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ibromyalgia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0C8E44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AT vs sham AT 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BA7815" w14:textId="274415FF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06EF5291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10DC0E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D6C8D2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E301E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Sham A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CD8836" w14:textId="74643834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0C69A702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3F3B13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A1CCB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Knee pa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BF903A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0D0446" w14:textId="5A4416ED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923512A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38A655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51E3F8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Osteoporosi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A379CF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Drug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84D66F" w14:textId="38AE0791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6DDE251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EDA73A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353649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705CA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 vs Drug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9FF745" w14:textId="4A520C4D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7E9C46C2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400582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201C07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cute ankle sprain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DFFD2D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08FE0" w14:textId="722F89AC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7F61468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537E22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1AA95B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ibromyalgia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DFDB15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E471FF" w14:textId="2F1E9BDD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24713746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79D2A3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92B6E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7F3673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Sham EA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58A9A7" w14:textId="2CB764D9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4DBB1E35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623679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D082B8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racture-related pa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33A09C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A583B9" w14:textId="0DFECA16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78D66E6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82B478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521193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rozen should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8EDCC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478A32" w14:textId="1D982E89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0BFFECA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B14B03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979A8B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Knee osteoarthriti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1081EA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54C96C" w14:textId="506DA341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0BEB9FB0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9E5AF5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143F18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5709C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Usual care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7DD1F0" w14:textId="03A16D5D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F0472A8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59CF98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7DDDF3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Lateral epicondylalgia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B8840D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MA vs Control 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AEB939" w14:textId="4438D079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737472C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AF84A7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80CA8B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E70219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Sham A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485D7D" w14:textId="518CF77F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679320F6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B236C0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EB66CD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ow back pai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D3947A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F3C32C" w14:textId="1C7B8402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28E9D767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64741F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C78FFF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EBEF19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40542B" w14:textId="66A3BBE8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B5838B2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F965E8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C746CD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F4184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Usual care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54A55A" w14:textId="0A20E7EB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7BA50B5C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83FE0D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B5F618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Neck Pa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AEA121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TEN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68417C" w14:textId="3194A1C7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9AD2604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B1B60C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A193F3" w14:textId="1D4F919C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Osteoarthritis</w:t>
            </w:r>
            <w:r w:rsidR="00D26E5A" w:rsidRPr="003C35BE">
              <w:rPr>
                <w:rFonts w:ascii="Calibri" w:eastAsia="맑은 고딕" w:hAnsi="Calibri" w:cs="Calibri" w:hint="eastAsia"/>
                <w:color w:val="000000"/>
                <w:sz w:val="21"/>
                <w:szCs w:val="21"/>
              </w:rPr>
              <w:t>, not specified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B57D7D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9BDE54" w14:textId="128F6782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175DFA92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9837B4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9DBC78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543DC1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Waitlis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D2002F" w14:textId="30B0332F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2FE2419A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62714F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A19500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Rheumatoid arthriti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DE0EC6" w14:textId="3E3553E6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EA vs </w:t>
            </w:r>
            <w:r w:rsidR="00D26E5A" w:rsidRPr="003C35BE">
              <w:rPr>
                <w:rFonts w:ascii="Calibri" w:eastAsia="맑은 고딕" w:hAnsi="Calibri" w:cs="Calibri" w:hint="eastAsia"/>
                <w:color w:val="000000"/>
                <w:sz w:val="21"/>
                <w:szCs w:val="21"/>
              </w:rPr>
              <w:t>Sham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97960" w14:textId="3EBA2A4A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0AF89EF6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FB6FD0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FD413F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pinal pai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BD010D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DE3087" w14:textId="0609C781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08D190D4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F6F6D7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688E2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21D49E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E68D8F" w14:textId="2825A404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AAC75FE" w14:textId="77777777" w:rsidTr="0071424F">
        <w:trPr>
          <w:trHeight w:val="170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ADBB60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hort term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FA521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cute ankle sprain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2B9AF1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E3C294" w14:textId="18D423C0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7AAD4300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375D08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F8A185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romatase inhibitor-related arthralgia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594C33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CD150B" w14:textId="5B6328A7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B48D808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F04884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1AD0FD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D03600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B491C4" w14:textId="060A8EAE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691FD555" w14:textId="77777777" w:rsidTr="0071424F">
        <w:trPr>
          <w:trHeight w:val="17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947DD9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ACF0F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A4BC0D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Waitlis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CEF87E" w14:textId="1E839568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2202C33" w14:textId="77777777" w:rsidTr="0071424F">
        <w:trPr>
          <w:trHeight w:val="170"/>
        </w:trPr>
        <w:tc>
          <w:tcPr>
            <w:tcW w:w="141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5481CBD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831FA1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arpal tunnel syndro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613A54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07965C" w14:textId="6C78B82A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1669DC1E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74C8621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C28583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ervical spondylosi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88F784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C3F6B" w14:textId="5D8A9E27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719DCB85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762E221E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DFD41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Cervical </w:t>
            </w:r>
            <w:proofErr w:type="spellStart"/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pondylotic</w:t>
            </w:r>
            <w:proofErr w:type="spellEnd"/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 radiculopath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7F4C8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MA vs Control 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D67D9D" w14:textId="357B7534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3BBA24D2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D95A533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EF8759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Chronic ankle instabilit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281171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31C0B2" w14:textId="6204B6B3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7C4A034C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F236A8C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B6A08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elayed-onset muscle sorenes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F8168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AT vs sham AT 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745E15" w14:textId="16363811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186382A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3E6D793D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D0F21B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Diabetic peripheral neuropath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E49A39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FD6130" w14:textId="71A64257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79ADA5A1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75259944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75C921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ibromyalgia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B1C18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5AC113" w14:textId="0610526B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2879EE7C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5B80661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FD97880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F0A85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778D70" w14:textId="3876175B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D38542F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8BEDAFE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E43B3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C04089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78B159" w14:textId="0C34A366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3FB30EB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55027966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F80E3A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46AE8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Drug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A304C8" w14:textId="29A9A23A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B083787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6906D0E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B4891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FB99B0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Sham EA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43AB1D" w14:textId="73E1C07B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023E671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547052B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E154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racture-related pa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A2B8F4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9E4E06" w14:textId="0394F2C1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723AE1D2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C4C419C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DDF3B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Frozen should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E9A118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Dru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D5D436" w14:textId="7C838B7F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C10A4D5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57F63D0F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914763" w14:textId="2F68A4D5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Go</w:t>
            </w:r>
            <w:r w:rsidR="009E2AC5" w:rsidRPr="003C35BE">
              <w:rPr>
                <w:rFonts w:ascii="Calibri" w:eastAsia="맑은 고딕" w:hAnsi="Calibri" w:cs="Calibri" w:hint="eastAsia"/>
                <w:color w:val="000000"/>
                <w:sz w:val="21"/>
                <w:szCs w:val="21"/>
              </w:rPr>
              <w:t>ut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6C59C4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Drug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BC5B8B" w14:textId="4CD1068E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FBAEF37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05906835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FFA7127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D3ABFA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MA vs Control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79623F" w14:textId="25985BE1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DE67591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7177F335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BA3D8E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D82976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 vs Drug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BB422B" w14:textId="47E99061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6971B60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D390A21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464E49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Hip osteoarthriti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360623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96285B" w14:textId="5ABFF3ED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41C7904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7E021680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1262A88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3A6AF7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264B1C" w14:textId="71761146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D92EAB5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335B746E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8E81F7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1CD10D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8C9DEA" w14:textId="7058E837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1F3D2E64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842ED48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5C097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Hip pa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A4E19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630ED8" w14:textId="1398CE72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1D262200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09297578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8C267B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Knee osteoarthriti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AD04C4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9CA301" w14:textId="498916EB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1A9349A0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5AF31C29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B8C39A5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8C463C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6F36B9" w14:textId="78B80A62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4D2E66D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F7C409D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C7976E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95358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No treatmen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CF1E86" w14:textId="2C58918E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77AD6C5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9DEC515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23B762C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312AAA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3E6379" w14:textId="68EC3531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700536BE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E8E3E26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1F317F0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EA2DD3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Usual car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ECD71C" w14:textId="454B7638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05B42923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312149B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AD4245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D4213E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Waitlis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0C08A3" w14:textId="3F26C239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063BFB24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B9AE7F9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C22781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725702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A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80A4B7" w14:textId="1047A872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26C9B4F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61E54E4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AB8D3E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631E8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Contro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C55577" w14:textId="082A00DD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2FD1C1A3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0B8F00D1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81F009C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671A5E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Drug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6B5CBF" w14:textId="34DCFFD9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78B19F23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CFE512D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7CDF59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91356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Sham E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BB2CC8" w14:textId="08D5BCC9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1112D81E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5133018B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CF06D7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463BAD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Drug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6C1FF6" w14:textId="1D830184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72F47982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AF9AFC6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8ED3B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Knee pa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1FA60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No treatment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F1E26" w14:textId="4C8EA87C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25821824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27E66B09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A50705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Lateral epicondylalgia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0B20FC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FD3909" w14:textId="6902B116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2429EDF5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0AE4D8F3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8639AC7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35761E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015515" w14:textId="595CCCFB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78B6649C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779A95FC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078D76B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ECC285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EF26F5" w14:textId="5EDD8CCD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24B6D30D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083EAC30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760561F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D4D54D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Contro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07D659" w14:textId="6F902E68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192CCECD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4CB4E7A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8E5880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E61535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MA vs Control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C86738" w14:textId="0F8C2C55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641003CA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70640E6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F49AC2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E1F133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Sham A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EEFA95" w14:textId="4203B3E4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1F156D55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556E382B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6DB705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ow back fasciiti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2F5CA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6BF7FC" w14:textId="13124E99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1647F4B2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4100B88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9715FB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ow back pai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331327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729843" w14:textId="177C4015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D92F7C4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1830689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A9EA69C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6A9DA4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2E76DF" w14:textId="36134FC4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8A7099F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A38013B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19404E8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8D1545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No treatmen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75BB80" w14:textId="63CD6562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9CD7116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B28F6CD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90C861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63E3A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21D3F7" w14:textId="69578409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35AF47F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9784855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7BE1EF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976DBC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TENS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598BF4" w14:textId="70CA6162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7B4EDB1F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3627259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2C97B60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8EF0CF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Usual car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B9145B" w14:textId="7CEA64D7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2FE12D5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B391C0A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F57522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BA0D2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EA vs Drug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7581B7" w14:textId="6B9BB110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06D6094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8256EEA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1CD24F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BD0F97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Sham A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0C0D77" w14:textId="35642168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15C6306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3F1ED925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7D2FF1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Lumbar disc herniatio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A4FFAC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F1627E" w14:textId="237806BD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7BF02B79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304FC28F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E7B892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A0A3F7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 vs Contro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BEF600" w14:textId="01C9BA65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846BBAF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7C0BA1E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B0DFCC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867936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 vs Drug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E5003C" w14:textId="33F0910B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417CECD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7C9B2A1F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ABE9A3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sz w:val="21"/>
                <w:szCs w:val="21"/>
              </w:rPr>
              <w:t>Neck pai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2EEE27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732323" w14:textId="26F7EDE6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280ADA5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00658D8E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2F43675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DA1758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AT vs Sham AT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BE8853" w14:textId="77113511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2B01C94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2D927673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6D6D5A5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CEF9CD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Active contro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5205AA" w14:textId="79AE59AC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B8E4728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9454117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0DEFBB5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6AF4E5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Contro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41BA20" w14:textId="61A1A79D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E7F2991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5C4CA8EA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3F8FB9E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D99160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No treatmen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AAD377" w14:textId="6821C7B8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444AE386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2F6A6609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D93041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1CDDF1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Sham EA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7B4675" w14:textId="2A226321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685335E4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0807709D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077DDDA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86AB1E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Usual car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5F7D36" w14:textId="1217763B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68B14FA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5B474B49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201918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6F84F0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MA vs Control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4BAF26" w14:textId="36CBD003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446DFD2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30B0A24C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34F1188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6052A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Drug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502FCF" w14:textId="17987FFD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7E09FA9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0E055EC0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F10A810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0C767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No treatmen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2A3283" w14:textId="657B031F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79D3C40B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0F59E898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73CCCAA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844723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Rehabilitation therapy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A9D816" w14:textId="3900BC72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25ACC97C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C14C418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3B3AE59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34802C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Sham A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25EAC9" w14:textId="784E4D15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21905B1E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70BA50D1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BB59A9" w14:textId="77777777" w:rsidR="00F572A4" w:rsidRPr="003C35BE" w:rsidRDefault="00F572A4" w:rsidP="00B67C80">
            <w:pPr>
              <w:rPr>
                <w:rFonts w:ascii="Calibri" w:eastAsia="맑은 고딕" w:hAnsi="Calibri" w:cs="Calibri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6B8C6C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Usual care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F6F7E1" w14:textId="0B26B6C9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6463DDE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3A044259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722FDD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Neuropathic pai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A321D4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55951C" w14:textId="777CE8B3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124CB9BD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2FC060AA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492CA2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41F248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F88D2D" w14:textId="7F485A0F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11B110BB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247E3897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4DC3C9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Osteoarthriti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5CC212" w14:textId="7E7C6C7F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8E1464" w14:textId="35193085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F6DD49A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50DB8596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0A0B96A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F5DCE5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MA vs Control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27F84F" w14:textId="6B1EDC81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2247766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381FE86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D0E27B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161A1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 vs Contro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F43F13" w14:textId="493B648C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228E44CD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3C054013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77DF56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BFB632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 vs Drug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BD485F" w14:textId="70A149B9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13E868F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6F2203F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1CBFE6E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Pelvic pain 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ECB13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AT vs Control 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57F429" w14:textId="7A1F13C2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1570684F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6BD0898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FF9797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677D07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Drug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347B71" w14:textId="35CAF984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C681228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45E5267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8BF9A3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F488E0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Drug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33EF17" w14:textId="278F046B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11241494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F8D6957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0EFC29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eripheral joint osteoarthriti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EC644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D08251" w14:textId="59ECF549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37BE0D47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30361941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73A1E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16620C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Sham A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BC455F" w14:textId="55DE4998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B7587E2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1102660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9CF297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eripheral neuropathy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1349CC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02E0C4" w14:textId="4363704E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229EDE9E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76EACA48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5F1C8D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D71261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Sham A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E9062E" w14:textId="7AD21B4B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1AC3A2B0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3CF06F3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4A70EA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ostoperative acute orthopedic pai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DABCA3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83AE55" w14:textId="3A70D119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23EEFCFD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5E44E911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AE14AF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5C3970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Usual care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1482E8" w14:textId="02E4DDB2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776C3B0A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226C2F62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62824B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ostoperative knee arthroplasty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2D39DB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1172C1" w14:textId="6EF0CD78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D4AD874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0E21E22D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EE8F6C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00E91F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Control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FBF74B" w14:textId="601935E5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8D0D26B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B5EBCAC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78E6DB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ostoperative pain of lumbar disc herniatio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3D2745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182F05" w14:textId="18DCC54B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10DAE576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0E253987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1C9DAD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D9C113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Rehabilitation therapy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D0DDD4" w14:textId="001CB28B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F5B11BE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38A1925F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790A53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Post-stroke shoulder-hand syndrom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8DD464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AT vs Control 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19C9B0" w14:textId="05DFFDAD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11E2476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3C497B1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FC29D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DDA3A0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Control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DB0366" w14:textId="70BBF001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1542FAC5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5C69BCD9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F7EC5F1" w14:textId="4816EB69" w:rsidR="00F572A4" w:rsidRPr="003C35BE" w:rsidRDefault="009A7405" w:rsidP="009A7405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 w:hint="eastAsia"/>
                <w:color w:val="000000"/>
                <w:sz w:val="21"/>
                <w:szCs w:val="21"/>
              </w:rPr>
              <w:t>R</w:t>
            </w: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heumatoid arthriti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7CAB16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BC1A1F" w14:textId="4A257AA9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2A97F902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59B136F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45682E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BAAB44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Control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492186" w14:textId="47EE1673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1E43B64C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233887B6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ABB1D9E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6C21B3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Placebo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5587B3" w14:textId="19658328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0394B87F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26B5340A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09A207A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DCAEAF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Sham A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261231" w14:textId="0D9F15C3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22D18BA8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7B7699AE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F2953C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53DD5C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A vs Drug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6005F5" w14:textId="029324CA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0B64D74A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5BE7650D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1C865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Rotator cuff diseas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5A1FDA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Rehabilitation therapy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84D825" w14:textId="68E7EC9A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0B38C826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36A3EF2D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1B5B27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ciatica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84BDCA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71A0F5" w14:textId="7C49612F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F03439D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C631813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9F4235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BBB2AA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C1DB34" w14:textId="08A3C6ED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0E5006A1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B45C343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60CA76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houlder adhesive capsuliti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440B14" w14:textId="5127205F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AT vs Control 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69BBA1" w14:textId="12B745FF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BF8D830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2F1AFA9F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0D7F1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D0E985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9B898E" w14:textId="5F2AD4C8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0B376B70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248A8DD8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705A3A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houlder pai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425D34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FE70BB" w14:textId="5B938E8D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6238B5D5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8214F53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ED005D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33C81F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915363" w14:textId="4E7E94C3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609709E7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34A4A76A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B75631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72509F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Rehabilitation therapy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8BADCA" w14:textId="3AC42BBC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156D4BC6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D63D5DC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A1024D4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618C90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5A6F51" w14:textId="1B40714C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54C18592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D009A23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B25F4D3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2E20C3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Drug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ABB814" w14:textId="071B7146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7E00E65B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1F2E159F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003799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61C353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Rehabilitation therapy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8EF95A" w14:textId="4F684458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029DB6EB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03922A39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6A753F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20AFA1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 xml:space="preserve">MA vs Control </w:t>
            </w:r>
          </w:p>
        </w:tc>
        <w:tc>
          <w:tcPr>
            <w:tcW w:w="17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FE80BE" w14:textId="57DCED0A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F4061D3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777F0A31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B6FC2D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F53D5E" w14:textId="76592C29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MA vs Rehabilitation the</w:t>
            </w:r>
            <w:r w:rsidR="00044D77"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r</w:t>
            </w: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py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3FEBA8" w14:textId="5F9864EA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0C105566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73F5B4AA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20D5DE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pinal cord injur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B98614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Drug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9A4B3" w14:textId="45D4509B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  <w:tr w:rsidR="00F572A4" w:rsidRPr="003C35BE" w14:paraId="6A62A6E4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9A8F2E2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7AB739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Spinal pai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D3C77F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99190B" w14:textId="2B698C3A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7A5E392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5A9683F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11168C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9AD4A6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DCAB55" w14:textId="17E84AC8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59611A75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62185671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B9174C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Temporomandibular disorder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BFAE2E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89DFF3" w14:textId="48D6A342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613B796E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7D40E8A5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2A0298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B25669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Sham AT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A9E824" w14:textId="1479BD33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0F5F6568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41AE4E52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FF8611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Whiplash injury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C711B2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AT vs Control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FE9323" w14:textId="6D37D9B0" w:rsidR="00F572A4" w:rsidRPr="003C35BE" w:rsidRDefault="00044D77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Beneficial</w:t>
            </w:r>
          </w:p>
        </w:tc>
      </w:tr>
      <w:tr w:rsidR="00F572A4" w:rsidRPr="003C35BE" w14:paraId="478C1D1E" w14:textId="77777777" w:rsidTr="0071424F">
        <w:trPr>
          <w:trHeight w:val="170"/>
        </w:trPr>
        <w:tc>
          <w:tcPr>
            <w:tcW w:w="1418" w:type="dxa"/>
            <w:vMerge/>
            <w:vAlign w:val="center"/>
            <w:hideMark/>
          </w:tcPr>
          <w:p w14:paraId="59C20964" w14:textId="77777777" w:rsidR="00F572A4" w:rsidRPr="003C35BE" w:rsidRDefault="00F572A4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EF2D87" w14:textId="77777777" w:rsidR="00F572A4" w:rsidRPr="003C35BE" w:rsidRDefault="00F572A4" w:rsidP="00B67C80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B2529D" w14:textId="77777777" w:rsidR="00F572A4" w:rsidRPr="003C35BE" w:rsidRDefault="00F572A4" w:rsidP="00044D77">
            <w:pPr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EA vs Control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17F7DA" w14:textId="1589903D" w:rsidR="00F572A4" w:rsidRPr="003C35BE" w:rsidRDefault="00B81F98" w:rsidP="009E2AC5">
            <w:pPr>
              <w:jc w:val="both"/>
              <w:rPr>
                <w:rFonts w:ascii="Calibri" w:eastAsia="맑은 고딕" w:hAnsi="Calibri" w:cs="Calibri"/>
                <w:color w:val="000000"/>
                <w:sz w:val="21"/>
                <w:szCs w:val="21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1"/>
                <w:szCs w:val="21"/>
              </w:rPr>
              <w:t>Less beneficial</w:t>
            </w:r>
          </w:p>
        </w:tc>
      </w:tr>
    </w:tbl>
    <w:p w14:paraId="2CC4C551" w14:textId="3A818C11" w:rsidR="00132E78" w:rsidRPr="003C35BE" w:rsidRDefault="00132E78" w:rsidP="00A1727F">
      <w:pPr>
        <w:rPr>
          <w:rFonts w:ascii="Calibri" w:hAnsi="Calibri" w:cs="Calibri"/>
          <w:sz w:val="19"/>
          <w:szCs w:val="19"/>
        </w:rPr>
      </w:pPr>
    </w:p>
    <w:p w14:paraId="1EE24223" w14:textId="77777777" w:rsidR="00FE3233" w:rsidRPr="003C35BE" w:rsidRDefault="00FE3233" w:rsidP="00A1727F">
      <w:pPr>
        <w:rPr>
          <w:rFonts w:ascii="Calibri" w:hAnsi="Calibri" w:cs="Calibri"/>
          <w:sz w:val="19"/>
          <w:szCs w:val="19"/>
        </w:rPr>
      </w:pPr>
    </w:p>
    <w:p w14:paraId="26827BD5" w14:textId="77777777" w:rsidR="00FE3233" w:rsidRPr="003C35BE" w:rsidRDefault="00FE3233" w:rsidP="00A1727F">
      <w:pPr>
        <w:rPr>
          <w:rFonts w:ascii="Calibri" w:hAnsi="Calibri" w:cs="Calibri"/>
          <w:sz w:val="19"/>
          <w:szCs w:val="19"/>
        </w:rPr>
      </w:pPr>
    </w:p>
    <w:p w14:paraId="5B4ABEAB" w14:textId="77777777" w:rsidR="00FE3233" w:rsidRPr="003C35BE" w:rsidRDefault="00FE3233" w:rsidP="00FE3233">
      <w:pPr>
        <w:spacing w:after="300" w:line="360" w:lineRule="auto"/>
        <w:rPr>
          <w:rFonts w:ascii="Calibri" w:hAnsi="Calibri" w:cs="Calibri"/>
          <w:color w:val="333333"/>
          <w:sz w:val="22"/>
        </w:rPr>
      </w:pPr>
    </w:p>
    <w:p w14:paraId="51DC1B9E" w14:textId="77777777" w:rsidR="00244B95" w:rsidRPr="003C35BE" w:rsidRDefault="00244B95" w:rsidP="00FE3233">
      <w:pPr>
        <w:spacing w:after="300" w:line="360" w:lineRule="auto"/>
        <w:rPr>
          <w:rFonts w:ascii="Calibri" w:hAnsi="Calibri" w:cs="Calibri"/>
          <w:color w:val="333333"/>
          <w:sz w:val="22"/>
        </w:rPr>
      </w:pPr>
    </w:p>
    <w:p w14:paraId="4D535D46" w14:textId="77777777" w:rsidR="00244B95" w:rsidRPr="003C35BE" w:rsidRDefault="00244B95" w:rsidP="00FE3233">
      <w:pPr>
        <w:spacing w:after="300" w:line="360" w:lineRule="auto"/>
        <w:rPr>
          <w:rFonts w:ascii="Calibri" w:hAnsi="Calibri" w:cs="Calibri"/>
          <w:color w:val="333333"/>
          <w:sz w:val="22"/>
        </w:rPr>
      </w:pPr>
    </w:p>
    <w:p w14:paraId="5D81820E" w14:textId="73DD8C00" w:rsidR="00FE3233" w:rsidRPr="003C35BE" w:rsidRDefault="00244B95" w:rsidP="00FE3233">
      <w:pPr>
        <w:rPr>
          <w:rFonts w:ascii="Calibri" w:hAnsi="Calibri" w:cs="Calibri"/>
          <w:sz w:val="22"/>
        </w:rPr>
      </w:pPr>
      <w:r w:rsidRPr="003C35BE">
        <w:rPr>
          <w:rFonts w:ascii="Calibri" w:hAnsi="Calibri" w:cs="Calibri" w:hint="eastAsia"/>
          <w:b/>
        </w:rPr>
        <w:lastRenderedPageBreak/>
        <w:t xml:space="preserve">Supplemental Table </w:t>
      </w:r>
      <w:r w:rsidR="000B61C6" w:rsidRPr="003C35BE">
        <w:rPr>
          <w:rFonts w:ascii="Calibri" w:hAnsi="Calibri" w:cs="Calibri"/>
          <w:b/>
        </w:rPr>
        <w:t>6</w:t>
      </w:r>
      <w:r w:rsidRPr="003C35BE">
        <w:rPr>
          <w:rFonts w:ascii="Calibri" w:hAnsi="Calibri" w:cs="Calibri" w:hint="eastAsia"/>
          <w:b/>
        </w:rPr>
        <w:t xml:space="preserve">. </w:t>
      </w:r>
      <w:r w:rsidRPr="003C35BE">
        <w:rPr>
          <w:rFonts w:ascii="Calibri" w:hAnsi="Calibri" w:cs="Calibri"/>
          <w:b/>
        </w:rPr>
        <w:t>Systematic reviews scoring for AMSTAR 2 items</w:t>
      </w:r>
      <w:r w:rsidRPr="003C35BE">
        <w:rPr>
          <w:rFonts w:ascii="Calibri" w:hAnsi="Calibri" w:cs="Calibri" w:hint="eastAsia"/>
          <w:b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3"/>
        <w:gridCol w:w="3821"/>
        <w:gridCol w:w="1545"/>
        <w:gridCol w:w="1547"/>
        <w:gridCol w:w="1500"/>
      </w:tblGrid>
      <w:tr w:rsidR="00FE3233" w:rsidRPr="003C35BE" w14:paraId="7E836B97" w14:textId="77777777" w:rsidTr="00533347">
        <w:trPr>
          <w:trHeight w:val="337"/>
        </w:trPr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674E6B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Item</w:t>
            </w:r>
          </w:p>
        </w:tc>
        <w:tc>
          <w:tcPr>
            <w:tcW w:w="21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3837F6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AMSTAR 2 items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C7B115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Yes, n (%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E14EDD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No, n (%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9B6520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Partial yes, n (%)</w:t>
            </w:r>
          </w:p>
        </w:tc>
      </w:tr>
      <w:tr w:rsidR="00FE3233" w:rsidRPr="003C35BE" w14:paraId="6E22A934" w14:textId="77777777" w:rsidTr="00533347">
        <w:trPr>
          <w:trHeight w:val="337"/>
        </w:trPr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C3806F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1</w:t>
            </w:r>
          </w:p>
        </w:tc>
        <w:tc>
          <w:tcPr>
            <w:tcW w:w="21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22F079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Included PICO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03D1A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60 (54.1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5050F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51 (45.9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FD888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-</w:t>
            </w:r>
          </w:p>
        </w:tc>
      </w:tr>
      <w:tr w:rsidR="00FE3233" w:rsidRPr="003C35BE" w14:paraId="05B824B4" w14:textId="77777777" w:rsidTr="00533347">
        <w:trPr>
          <w:trHeight w:val="337"/>
        </w:trPr>
        <w:tc>
          <w:tcPr>
            <w:tcW w:w="311" w:type="pct"/>
            <w:vAlign w:val="center"/>
            <w:hideMark/>
          </w:tcPr>
          <w:p w14:paraId="42C21AE3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2*</w:t>
            </w:r>
          </w:p>
        </w:tc>
        <w:tc>
          <w:tcPr>
            <w:tcW w:w="2124" w:type="pct"/>
            <w:vAlign w:val="center"/>
            <w:hideMark/>
          </w:tcPr>
          <w:p w14:paraId="2B8E5EFE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Review methods were established prior to the conduct of the review</w:t>
            </w:r>
          </w:p>
        </w:tc>
        <w:tc>
          <w:tcPr>
            <w:tcW w:w="863" w:type="pct"/>
            <w:vAlign w:val="center"/>
          </w:tcPr>
          <w:p w14:paraId="0FDEF8AA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18 (16.2)</w:t>
            </w:r>
          </w:p>
        </w:tc>
        <w:tc>
          <w:tcPr>
            <w:tcW w:w="864" w:type="pct"/>
            <w:vAlign w:val="center"/>
          </w:tcPr>
          <w:p w14:paraId="77F642AF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61 (55.0)</w:t>
            </w:r>
          </w:p>
        </w:tc>
        <w:tc>
          <w:tcPr>
            <w:tcW w:w="838" w:type="pct"/>
            <w:vAlign w:val="center"/>
          </w:tcPr>
          <w:p w14:paraId="3D6924DE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32 (28.8)</w:t>
            </w:r>
          </w:p>
        </w:tc>
      </w:tr>
      <w:tr w:rsidR="00FE3233" w:rsidRPr="003C35BE" w14:paraId="43DF49E7" w14:textId="77777777" w:rsidTr="00533347">
        <w:trPr>
          <w:trHeight w:val="337"/>
        </w:trPr>
        <w:tc>
          <w:tcPr>
            <w:tcW w:w="311" w:type="pct"/>
            <w:vAlign w:val="center"/>
            <w:hideMark/>
          </w:tcPr>
          <w:p w14:paraId="0464CEE2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3</w:t>
            </w:r>
          </w:p>
        </w:tc>
        <w:tc>
          <w:tcPr>
            <w:tcW w:w="2124" w:type="pct"/>
            <w:vAlign w:val="center"/>
            <w:hideMark/>
          </w:tcPr>
          <w:p w14:paraId="2A615E23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Explain selection of the study designs</w:t>
            </w:r>
          </w:p>
        </w:tc>
        <w:tc>
          <w:tcPr>
            <w:tcW w:w="863" w:type="pct"/>
            <w:vAlign w:val="center"/>
          </w:tcPr>
          <w:p w14:paraId="74653ABB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56 (50.5)</w:t>
            </w:r>
          </w:p>
        </w:tc>
        <w:tc>
          <w:tcPr>
            <w:tcW w:w="864" w:type="pct"/>
            <w:vAlign w:val="center"/>
          </w:tcPr>
          <w:p w14:paraId="6A8B05DA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55 (49.5)</w:t>
            </w:r>
          </w:p>
        </w:tc>
        <w:tc>
          <w:tcPr>
            <w:tcW w:w="838" w:type="pct"/>
            <w:vAlign w:val="center"/>
          </w:tcPr>
          <w:p w14:paraId="726C6804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-</w:t>
            </w:r>
          </w:p>
        </w:tc>
      </w:tr>
      <w:tr w:rsidR="00FE3233" w:rsidRPr="003C35BE" w14:paraId="105EA681" w14:textId="77777777" w:rsidTr="00533347">
        <w:trPr>
          <w:trHeight w:val="337"/>
        </w:trPr>
        <w:tc>
          <w:tcPr>
            <w:tcW w:w="311" w:type="pct"/>
            <w:vAlign w:val="center"/>
            <w:hideMark/>
          </w:tcPr>
          <w:p w14:paraId="682304D9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4*</w:t>
            </w:r>
          </w:p>
        </w:tc>
        <w:tc>
          <w:tcPr>
            <w:tcW w:w="2124" w:type="pct"/>
            <w:vAlign w:val="center"/>
            <w:hideMark/>
          </w:tcPr>
          <w:p w14:paraId="227DE22F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Use a comprehensive search strategy</w:t>
            </w:r>
          </w:p>
        </w:tc>
        <w:tc>
          <w:tcPr>
            <w:tcW w:w="863" w:type="pct"/>
            <w:vAlign w:val="center"/>
          </w:tcPr>
          <w:p w14:paraId="525AE763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0 (0.0)</w:t>
            </w:r>
          </w:p>
        </w:tc>
        <w:tc>
          <w:tcPr>
            <w:tcW w:w="864" w:type="pct"/>
            <w:vAlign w:val="center"/>
          </w:tcPr>
          <w:p w14:paraId="046B914B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21 (18.9)</w:t>
            </w:r>
          </w:p>
        </w:tc>
        <w:tc>
          <w:tcPr>
            <w:tcW w:w="838" w:type="pct"/>
            <w:vAlign w:val="center"/>
          </w:tcPr>
          <w:p w14:paraId="2DB192EF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90 (81.1)</w:t>
            </w:r>
          </w:p>
        </w:tc>
      </w:tr>
      <w:tr w:rsidR="00FE3233" w:rsidRPr="003C35BE" w14:paraId="2DDCEFA8" w14:textId="77777777" w:rsidTr="00533347">
        <w:trPr>
          <w:trHeight w:val="337"/>
        </w:trPr>
        <w:tc>
          <w:tcPr>
            <w:tcW w:w="311" w:type="pct"/>
            <w:vAlign w:val="center"/>
            <w:hideMark/>
          </w:tcPr>
          <w:p w14:paraId="1A2667E0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5</w:t>
            </w:r>
          </w:p>
        </w:tc>
        <w:tc>
          <w:tcPr>
            <w:tcW w:w="2124" w:type="pct"/>
            <w:vAlign w:val="center"/>
            <w:hideMark/>
          </w:tcPr>
          <w:p w14:paraId="4E6BBB04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Perform study selection in duplicate</w:t>
            </w:r>
          </w:p>
        </w:tc>
        <w:tc>
          <w:tcPr>
            <w:tcW w:w="863" w:type="pct"/>
            <w:vAlign w:val="center"/>
          </w:tcPr>
          <w:p w14:paraId="15F25C9A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87 (78.4)</w:t>
            </w:r>
          </w:p>
        </w:tc>
        <w:tc>
          <w:tcPr>
            <w:tcW w:w="864" w:type="pct"/>
            <w:vAlign w:val="center"/>
          </w:tcPr>
          <w:p w14:paraId="0DD732C0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24 (21.6)</w:t>
            </w:r>
          </w:p>
        </w:tc>
        <w:tc>
          <w:tcPr>
            <w:tcW w:w="838" w:type="pct"/>
            <w:vAlign w:val="center"/>
          </w:tcPr>
          <w:p w14:paraId="13C2A913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-</w:t>
            </w:r>
          </w:p>
        </w:tc>
      </w:tr>
      <w:tr w:rsidR="00FE3233" w:rsidRPr="003C35BE" w14:paraId="4F0D272A" w14:textId="77777777" w:rsidTr="00533347">
        <w:trPr>
          <w:trHeight w:val="337"/>
        </w:trPr>
        <w:tc>
          <w:tcPr>
            <w:tcW w:w="311" w:type="pct"/>
            <w:vAlign w:val="center"/>
            <w:hideMark/>
          </w:tcPr>
          <w:p w14:paraId="0FE2CAE3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6</w:t>
            </w:r>
          </w:p>
        </w:tc>
        <w:tc>
          <w:tcPr>
            <w:tcW w:w="2124" w:type="pct"/>
            <w:vAlign w:val="center"/>
            <w:hideMark/>
          </w:tcPr>
          <w:p w14:paraId="0A8E2B8D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Perform data extraction in duplicate</w:t>
            </w:r>
          </w:p>
        </w:tc>
        <w:tc>
          <w:tcPr>
            <w:tcW w:w="863" w:type="pct"/>
            <w:vAlign w:val="center"/>
          </w:tcPr>
          <w:p w14:paraId="0B2985D6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85 (76.6)</w:t>
            </w:r>
          </w:p>
        </w:tc>
        <w:tc>
          <w:tcPr>
            <w:tcW w:w="864" w:type="pct"/>
            <w:vAlign w:val="center"/>
          </w:tcPr>
          <w:p w14:paraId="53000C67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26 (23.4)</w:t>
            </w:r>
          </w:p>
        </w:tc>
        <w:tc>
          <w:tcPr>
            <w:tcW w:w="838" w:type="pct"/>
            <w:vAlign w:val="center"/>
          </w:tcPr>
          <w:p w14:paraId="43E8A4F5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-</w:t>
            </w:r>
          </w:p>
        </w:tc>
      </w:tr>
      <w:tr w:rsidR="00FE3233" w:rsidRPr="003C35BE" w14:paraId="3DC66621" w14:textId="77777777" w:rsidTr="00533347">
        <w:trPr>
          <w:trHeight w:val="337"/>
        </w:trPr>
        <w:tc>
          <w:tcPr>
            <w:tcW w:w="311" w:type="pct"/>
            <w:vAlign w:val="center"/>
            <w:hideMark/>
          </w:tcPr>
          <w:p w14:paraId="46A46022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7*</w:t>
            </w:r>
          </w:p>
        </w:tc>
        <w:tc>
          <w:tcPr>
            <w:tcW w:w="2124" w:type="pct"/>
            <w:vAlign w:val="center"/>
            <w:hideMark/>
          </w:tcPr>
          <w:p w14:paraId="2B08C514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Provide a list of excluded studies with justification</w:t>
            </w:r>
          </w:p>
        </w:tc>
        <w:tc>
          <w:tcPr>
            <w:tcW w:w="863" w:type="pct"/>
            <w:vAlign w:val="center"/>
          </w:tcPr>
          <w:p w14:paraId="0A7D6A1C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13 (11.7)</w:t>
            </w:r>
          </w:p>
        </w:tc>
        <w:tc>
          <w:tcPr>
            <w:tcW w:w="864" w:type="pct"/>
            <w:vAlign w:val="center"/>
          </w:tcPr>
          <w:p w14:paraId="085C5F7C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97 (87.4)</w:t>
            </w:r>
          </w:p>
        </w:tc>
        <w:tc>
          <w:tcPr>
            <w:tcW w:w="838" w:type="pct"/>
            <w:vAlign w:val="center"/>
          </w:tcPr>
          <w:p w14:paraId="5AC7CB12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1 (0.9)</w:t>
            </w:r>
          </w:p>
        </w:tc>
      </w:tr>
      <w:tr w:rsidR="00FE3233" w:rsidRPr="003C35BE" w14:paraId="715CCC43" w14:textId="77777777" w:rsidTr="00533347">
        <w:trPr>
          <w:trHeight w:val="77"/>
        </w:trPr>
        <w:tc>
          <w:tcPr>
            <w:tcW w:w="311" w:type="pct"/>
            <w:vAlign w:val="center"/>
            <w:hideMark/>
          </w:tcPr>
          <w:p w14:paraId="7F48CBBD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8</w:t>
            </w:r>
          </w:p>
        </w:tc>
        <w:tc>
          <w:tcPr>
            <w:tcW w:w="2124" w:type="pct"/>
            <w:vAlign w:val="center"/>
            <w:hideMark/>
          </w:tcPr>
          <w:p w14:paraId="26BD0401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Describe the included studies in detail</w:t>
            </w:r>
          </w:p>
        </w:tc>
        <w:tc>
          <w:tcPr>
            <w:tcW w:w="863" w:type="pct"/>
            <w:vAlign w:val="center"/>
          </w:tcPr>
          <w:p w14:paraId="3C4F5508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34 (30.6)</w:t>
            </w:r>
          </w:p>
        </w:tc>
        <w:tc>
          <w:tcPr>
            <w:tcW w:w="864" w:type="pct"/>
            <w:vAlign w:val="center"/>
          </w:tcPr>
          <w:p w14:paraId="4A7DF65D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8 (7.2)</w:t>
            </w:r>
          </w:p>
        </w:tc>
        <w:tc>
          <w:tcPr>
            <w:tcW w:w="838" w:type="pct"/>
            <w:vAlign w:val="center"/>
          </w:tcPr>
          <w:p w14:paraId="5D611B2F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69 (62.2)</w:t>
            </w:r>
          </w:p>
        </w:tc>
      </w:tr>
      <w:tr w:rsidR="00FE3233" w:rsidRPr="003C35BE" w14:paraId="489C6389" w14:textId="77777777" w:rsidTr="00533347">
        <w:trPr>
          <w:trHeight w:val="337"/>
        </w:trPr>
        <w:tc>
          <w:tcPr>
            <w:tcW w:w="311" w:type="pct"/>
            <w:vAlign w:val="center"/>
            <w:hideMark/>
          </w:tcPr>
          <w:p w14:paraId="10151FA7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9*</w:t>
            </w:r>
          </w:p>
        </w:tc>
        <w:tc>
          <w:tcPr>
            <w:tcW w:w="2124" w:type="pct"/>
            <w:vAlign w:val="center"/>
            <w:hideMark/>
          </w:tcPr>
          <w:p w14:paraId="156C0025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 xml:space="preserve">Use </w:t>
            </w:r>
            <w:bookmarkStart w:id="0" w:name="_Hlk138880369"/>
            <w:r w:rsidRPr="003C35BE">
              <w:rPr>
                <w:rFonts w:ascii="Calibri" w:eastAsia="맑은 고딕" w:hAnsi="Calibri" w:cs="Calibri"/>
                <w:sz w:val="22"/>
              </w:rPr>
              <w:t xml:space="preserve">a satisfactory technique for assessing the </w:t>
            </w:r>
            <w:proofErr w:type="spellStart"/>
            <w:r w:rsidRPr="003C35BE">
              <w:rPr>
                <w:rFonts w:ascii="Calibri" w:eastAsia="맑은 고딕" w:hAnsi="Calibri" w:cs="Calibri"/>
                <w:sz w:val="22"/>
              </w:rPr>
              <w:t>RoB</w:t>
            </w:r>
            <w:bookmarkEnd w:id="0"/>
            <w:proofErr w:type="spellEnd"/>
          </w:p>
        </w:tc>
        <w:tc>
          <w:tcPr>
            <w:tcW w:w="863" w:type="pct"/>
            <w:vAlign w:val="center"/>
          </w:tcPr>
          <w:p w14:paraId="6B4E40F0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79 (71.2)</w:t>
            </w:r>
          </w:p>
        </w:tc>
        <w:tc>
          <w:tcPr>
            <w:tcW w:w="864" w:type="pct"/>
            <w:vAlign w:val="center"/>
          </w:tcPr>
          <w:p w14:paraId="341E2B8D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13 (11.7)</w:t>
            </w:r>
          </w:p>
        </w:tc>
        <w:tc>
          <w:tcPr>
            <w:tcW w:w="838" w:type="pct"/>
            <w:vAlign w:val="center"/>
          </w:tcPr>
          <w:p w14:paraId="04799D83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19 (17.1)</w:t>
            </w:r>
          </w:p>
        </w:tc>
      </w:tr>
      <w:tr w:rsidR="00FE3233" w:rsidRPr="003C35BE" w14:paraId="5345D32E" w14:textId="77777777" w:rsidTr="00533347">
        <w:trPr>
          <w:trHeight w:val="337"/>
        </w:trPr>
        <w:tc>
          <w:tcPr>
            <w:tcW w:w="311" w:type="pct"/>
            <w:vAlign w:val="center"/>
            <w:hideMark/>
          </w:tcPr>
          <w:p w14:paraId="32A35A68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10</w:t>
            </w:r>
          </w:p>
        </w:tc>
        <w:tc>
          <w:tcPr>
            <w:tcW w:w="2124" w:type="pct"/>
            <w:vAlign w:val="center"/>
            <w:hideMark/>
          </w:tcPr>
          <w:p w14:paraId="3FD0273D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Report on the sources of funding in primary studies</w:t>
            </w:r>
          </w:p>
        </w:tc>
        <w:tc>
          <w:tcPr>
            <w:tcW w:w="863" w:type="pct"/>
            <w:vAlign w:val="center"/>
          </w:tcPr>
          <w:p w14:paraId="2F7E38BC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7 (6.3)</w:t>
            </w:r>
          </w:p>
        </w:tc>
        <w:tc>
          <w:tcPr>
            <w:tcW w:w="864" w:type="pct"/>
            <w:vAlign w:val="center"/>
          </w:tcPr>
          <w:p w14:paraId="18535B84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104 (93.7)</w:t>
            </w:r>
          </w:p>
        </w:tc>
        <w:tc>
          <w:tcPr>
            <w:tcW w:w="838" w:type="pct"/>
            <w:vAlign w:val="center"/>
          </w:tcPr>
          <w:p w14:paraId="50EA9AEA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-</w:t>
            </w:r>
          </w:p>
        </w:tc>
      </w:tr>
      <w:tr w:rsidR="00FE3233" w:rsidRPr="003C35BE" w14:paraId="345E1583" w14:textId="77777777" w:rsidTr="00533347">
        <w:trPr>
          <w:trHeight w:val="337"/>
        </w:trPr>
        <w:tc>
          <w:tcPr>
            <w:tcW w:w="311" w:type="pct"/>
            <w:vAlign w:val="center"/>
            <w:hideMark/>
          </w:tcPr>
          <w:p w14:paraId="38C37330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11*</w:t>
            </w:r>
          </w:p>
        </w:tc>
        <w:tc>
          <w:tcPr>
            <w:tcW w:w="2124" w:type="pct"/>
            <w:vAlign w:val="center"/>
            <w:hideMark/>
          </w:tcPr>
          <w:p w14:paraId="3D26CC5C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Use appropriate methods for pooling results</w:t>
            </w:r>
          </w:p>
        </w:tc>
        <w:tc>
          <w:tcPr>
            <w:tcW w:w="863" w:type="pct"/>
            <w:vAlign w:val="center"/>
          </w:tcPr>
          <w:p w14:paraId="147AA9AF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69 (62.2)</w:t>
            </w:r>
          </w:p>
        </w:tc>
        <w:tc>
          <w:tcPr>
            <w:tcW w:w="864" w:type="pct"/>
            <w:vAlign w:val="center"/>
          </w:tcPr>
          <w:p w14:paraId="40CC6442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42 (37.8)</w:t>
            </w:r>
          </w:p>
        </w:tc>
        <w:tc>
          <w:tcPr>
            <w:tcW w:w="838" w:type="pct"/>
            <w:vAlign w:val="center"/>
          </w:tcPr>
          <w:p w14:paraId="7C2F0EF7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-</w:t>
            </w:r>
          </w:p>
        </w:tc>
      </w:tr>
      <w:tr w:rsidR="00FE3233" w:rsidRPr="003C35BE" w14:paraId="4D787779" w14:textId="77777777" w:rsidTr="00533347">
        <w:trPr>
          <w:trHeight w:val="337"/>
        </w:trPr>
        <w:tc>
          <w:tcPr>
            <w:tcW w:w="311" w:type="pct"/>
            <w:vAlign w:val="center"/>
            <w:hideMark/>
          </w:tcPr>
          <w:p w14:paraId="186C1F21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>12</w:t>
            </w:r>
          </w:p>
        </w:tc>
        <w:tc>
          <w:tcPr>
            <w:tcW w:w="2124" w:type="pct"/>
            <w:vAlign w:val="center"/>
            <w:hideMark/>
          </w:tcPr>
          <w:p w14:paraId="06F2F4FB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sz w:val="22"/>
              </w:rPr>
            </w:pPr>
            <w:r w:rsidRPr="003C35BE">
              <w:rPr>
                <w:rFonts w:ascii="Calibri" w:eastAsia="맑은 고딕" w:hAnsi="Calibri" w:cs="Calibri"/>
                <w:sz w:val="22"/>
              </w:rPr>
              <w:t xml:space="preserve">Assess the potential impact of </w:t>
            </w:r>
            <w:proofErr w:type="spellStart"/>
            <w:r w:rsidRPr="003C35BE">
              <w:rPr>
                <w:rFonts w:ascii="Calibri" w:eastAsia="맑은 고딕" w:hAnsi="Calibri" w:cs="Calibri"/>
                <w:sz w:val="22"/>
              </w:rPr>
              <w:t>RoB</w:t>
            </w:r>
            <w:proofErr w:type="spellEnd"/>
            <w:r w:rsidRPr="003C35BE">
              <w:rPr>
                <w:rFonts w:ascii="Calibri" w:eastAsia="맑은 고딕" w:hAnsi="Calibri" w:cs="Calibri"/>
                <w:sz w:val="22"/>
              </w:rPr>
              <w:t xml:space="preserve"> in meta-analysis results/other evidence synthesis</w:t>
            </w:r>
          </w:p>
        </w:tc>
        <w:tc>
          <w:tcPr>
            <w:tcW w:w="863" w:type="pct"/>
            <w:vAlign w:val="center"/>
          </w:tcPr>
          <w:p w14:paraId="31ACF94E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59 (53.2)</w:t>
            </w:r>
          </w:p>
        </w:tc>
        <w:tc>
          <w:tcPr>
            <w:tcW w:w="864" w:type="pct"/>
            <w:vAlign w:val="center"/>
          </w:tcPr>
          <w:p w14:paraId="53E5010C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51 (45.9)</w:t>
            </w:r>
          </w:p>
        </w:tc>
        <w:tc>
          <w:tcPr>
            <w:tcW w:w="838" w:type="pct"/>
            <w:vAlign w:val="center"/>
          </w:tcPr>
          <w:p w14:paraId="13660FCA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1 (0.9)</w:t>
            </w:r>
          </w:p>
        </w:tc>
      </w:tr>
      <w:tr w:rsidR="00FE3233" w:rsidRPr="003C35BE" w14:paraId="7314A8AB" w14:textId="77777777" w:rsidTr="00533347">
        <w:trPr>
          <w:trHeight w:val="337"/>
        </w:trPr>
        <w:tc>
          <w:tcPr>
            <w:tcW w:w="311" w:type="pct"/>
            <w:vAlign w:val="center"/>
            <w:hideMark/>
          </w:tcPr>
          <w:p w14:paraId="218C348D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13*</w:t>
            </w:r>
          </w:p>
        </w:tc>
        <w:tc>
          <w:tcPr>
            <w:tcW w:w="2124" w:type="pct"/>
            <w:vAlign w:val="center"/>
            <w:hideMark/>
          </w:tcPr>
          <w:p w14:paraId="1AC8C5AA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 xml:space="preserve">Account for </w:t>
            </w:r>
            <w:proofErr w:type="spellStart"/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RoB</w:t>
            </w:r>
            <w:proofErr w:type="spellEnd"/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 xml:space="preserve"> in individual studies when interpreting/discussing results</w:t>
            </w:r>
          </w:p>
        </w:tc>
        <w:tc>
          <w:tcPr>
            <w:tcW w:w="863" w:type="pct"/>
            <w:vAlign w:val="center"/>
          </w:tcPr>
          <w:p w14:paraId="2353C654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66 (59.5)</w:t>
            </w:r>
          </w:p>
        </w:tc>
        <w:tc>
          <w:tcPr>
            <w:tcW w:w="864" w:type="pct"/>
            <w:vAlign w:val="center"/>
          </w:tcPr>
          <w:p w14:paraId="5FEC4780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45 (40.5)</w:t>
            </w:r>
          </w:p>
        </w:tc>
        <w:tc>
          <w:tcPr>
            <w:tcW w:w="838" w:type="pct"/>
            <w:vAlign w:val="center"/>
          </w:tcPr>
          <w:p w14:paraId="067FE22E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-</w:t>
            </w:r>
          </w:p>
        </w:tc>
      </w:tr>
      <w:tr w:rsidR="00FE3233" w:rsidRPr="003C35BE" w14:paraId="073142E4" w14:textId="77777777" w:rsidTr="00533347">
        <w:trPr>
          <w:trHeight w:val="337"/>
        </w:trPr>
        <w:tc>
          <w:tcPr>
            <w:tcW w:w="311" w:type="pct"/>
            <w:vAlign w:val="center"/>
            <w:hideMark/>
          </w:tcPr>
          <w:p w14:paraId="7A979D88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14</w:t>
            </w:r>
          </w:p>
        </w:tc>
        <w:tc>
          <w:tcPr>
            <w:tcW w:w="2124" w:type="pct"/>
            <w:vAlign w:val="center"/>
            <w:hideMark/>
          </w:tcPr>
          <w:p w14:paraId="25835C86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Discussion of any heterogeneity observed in the results</w:t>
            </w:r>
          </w:p>
        </w:tc>
        <w:tc>
          <w:tcPr>
            <w:tcW w:w="863" w:type="pct"/>
            <w:vAlign w:val="center"/>
          </w:tcPr>
          <w:p w14:paraId="3B814CBC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84 (75.7)</w:t>
            </w:r>
          </w:p>
        </w:tc>
        <w:tc>
          <w:tcPr>
            <w:tcW w:w="864" w:type="pct"/>
            <w:vAlign w:val="center"/>
          </w:tcPr>
          <w:p w14:paraId="6A6989C8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27 (24.3)</w:t>
            </w:r>
          </w:p>
        </w:tc>
        <w:tc>
          <w:tcPr>
            <w:tcW w:w="838" w:type="pct"/>
            <w:vAlign w:val="center"/>
          </w:tcPr>
          <w:p w14:paraId="6DD7B46A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-</w:t>
            </w:r>
          </w:p>
        </w:tc>
      </w:tr>
      <w:tr w:rsidR="00FE3233" w:rsidRPr="003C35BE" w14:paraId="28828825" w14:textId="77777777" w:rsidTr="00533347">
        <w:trPr>
          <w:trHeight w:val="337"/>
        </w:trPr>
        <w:tc>
          <w:tcPr>
            <w:tcW w:w="311" w:type="pct"/>
            <w:vAlign w:val="center"/>
            <w:hideMark/>
          </w:tcPr>
          <w:p w14:paraId="07DFEC63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15*</w:t>
            </w:r>
          </w:p>
        </w:tc>
        <w:tc>
          <w:tcPr>
            <w:tcW w:w="2124" w:type="pct"/>
            <w:vAlign w:val="center"/>
            <w:hideMark/>
          </w:tcPr>
          <w:p w14:paraId="347C5759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Investigation of publication bias</w:t>
            </w:r>
          </w:p>
        </w:tc>
        <w:tc>
          <w:tcPr>
            <w:tcW w:w="863" w:type="pct"/>
            <w:vAlign w:val="center"/>
          </w:tcPr>
          <w:p w14:paraId="212FD2D1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61 (55.0)</w:t>
            </w:r>
          </w:p>
        </w:tc>
        <w:tc>
          <w:tcPr>
            <w:tcW w:w="864" w:type="pct"/>
            <w:vAlign w:val="center"/>
          </w:tcPr>
          <w:p w14:paraId="42B75B77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50 (45.0)</w:t>
            </w:r>
          </w:p>
        </w:tc>
        <w:tc>
          <w:tcPr>
            <w:tcW w:w="838" w:type="pct"/>
            <w:vAlign w:val="center"/>
          </w:tcPr>
          <w:p w14:paraId="0F3CBF46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-</w:t>
            </w:r>
          </w:p>
        </w:tc>
      </w:tr>
      <w:tr w:rsidR="00FE3233" w:rsidRPr="003C35BE" w14:paraId="748E21A6" w14:textId="77777777" w:rsidTr="00533347">
        <w:trPr>
          <w:trHeight w:val="337"/>
        </w:trPr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DB142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16</w:t>
            </w:r>
          </w:p>
        </w:tc>
        <w:tc>
          <w:tcPr>
            <w:tcW w:w="21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60532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Report conflict of interest/funding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22F4C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94 (84.7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D522C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17 (15.3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63A79" w14:textId="77777777" w:rsidR="00FE3233" w:rsidRPr="003C35BE" w:rsidRDefault="00FE3233" w:rsidP="00533347">
            <w:pPr>
              <w:adjustRightInd w:val="0"/>
              <w:rPr>
                <w:rFonts w:ascii="Calibri" w:eastAsia="맑은 고딕" w:hAnsi="Calibri" w:cs="Calibri"/>
                <w:color w:val="000000"/>
                <w:sz w:val="22"/>
              </w:rPr>
            </w:pPr>
            <w:r w:rsidRPr="003C35BE">
              <w:rPr>
                <w:rFonts w:ascii="Calibri" w:eastAsia="맑은 고딕" w:hAnsi="Calibri" w:cs="Calibri"/>
                <w:color w:val="000000"/>
                <w:sz w:val="22"/>
              </w:rPr>
              <w:t>-</w:t>
            </w:r>
          </w:p>
        </w:tc>
      </w:tr>
    </w:tbl>
    <w:p w14:paraId="0BADDA83" w14:textId="77777777" w:rsidR="00FE3233" w:rsidRPr="0003726C" w:rsidRDefault="00FE3233" w:rsidP="00FE3233">
      <w:pPr>
        <w:rPr>
          <w:rFonts w:ascii="Calibri" w:hAnsi="Calibri" w:cs="Calibri"/>
          <w:szCs w:val="20"/>
        </w:rPr>
      </w:pPr>
      <w:r w:rsidRPr="003C35BE">
        <w:rPr>
          <w:rFonts w:ascii="Calibri" w:hAnsi="Calibri" w:cs="Calibri"/>
          <w:szCs w:val="20"/>
        </w:rPr>
        <w:t xml:space="preserve">PICO, population, intervention, comparator, and outcome; </w:t>
      </w:r>
      <w:proofErr w:type="spellStart"/>
      <w:r w:rsidRPr="003C35BE">
        <w:rPr>
          <w:rFonts w:ascii="Calibri" w:hAnsi="Calibri" w:cs="Calibri"/>
          <w:szCs w:val="20"/>
        </w:rPr>
        <w:t>RoB</w:t>
      </w:r>
      <w:proofErr w:type="spellEnd"/>
      <w:r w:rsidRPr="003C35BE">
        <w:rPr>
          <w:rFonts w:ascii="Calibri" w:hAnsi="Calibri" w:cs="Calibri"/>
          <w:szCs w:val="20"/>
        </w:rPr>
        <w:t>, risk of bias; *, critical domain</w:t>
      </w:r>
    </w:p>
    <w:p w14:paraId="27A49B26" w14:textId="77777777" w:rsidR="00FE3233" w:rsidRPr="00455AAD" w:rsidRDefault="00FE3233" w:rsidP="00FE3233">
      <w:pPr>
        <w:spacing w:after="300"/>
        <w:rPr>
          <w:rFonts w:ascii="Calibri" w:hAnsi="Calibri" w:cs="Calibri"/>
          <w:color w:val="333333"/>
        </w:rPr>
      </w:pPr>
    </w:p>
    <w:p w14:paraId="726301D8" w14:textId="77777777" w:rsidR="00FE3233" w:rsidRPr="00016ACB" w:rsidRDefault="00FE3233" w:rsidP="00A1727F">
      <w:pPr>
        <w:rPr>
          <w:rFonts w:ascii="Calibri" w:hAnsi="Calibri" w:cs="Calibri"/>
          <w:sz w:val="19"/>
          <w:szCs w:val="19"/>
        </w:rPr>
      </w:pPr>
    </w:p>
    <w:sectPr w:rsidR="00FE3233" w:rsidRPr="00016ACB" w:rsidSect="00522DAF">
      <w:type w:val="continuous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4430C" w14:textId="77777777" w:rsidR="00996267" w:rsidRDefault="00996267" w:rsidP="00132E78">
      <w:r>
        <w:separator/>
      </w:r>
    </w:p>
  </w:endnote>
  <w:endnote w:type="continuationSeparator" w:id="0">
    <w:p w14:paraId="5FE12219" w14:textId="77777777" w:rsidR="00996267" w:rsidRDefault="00996267" w:rsidP="00132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8960D" w14:textId="77777777" w:rsidR="00996267" w:rsidRDefault="00996267" w:rsidP="00132E78">
      <w:r>
        <w:separator/>
      </w:r>
    </w:p>
  </w:footnote>
  <w:footnote w:type="continuationSeparator" w:id="0">
    <w:p w14:paraId="183BA64E" w14:textId="77777777" w:rsidR="00996267" w:rsidRDefault="00996267" w:rsidP="00132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4B652F"/>
    <w:multiLevelType w:val="hybridMultilevel"/>
    <w:tmpl w:val="B4DC1276"/>
    <w:lvl w:ilvl="0" w:tplc="AC28E898">
      <w:start w:val="1"/>
      <w:numFmt w:val="decimal"/>
      <w:lvlText w:val="%1)"/>
      <w:lvlJc w:val="left"/>
      <w:pPr>
        <w:ind w:left="760" w:hanging="360"/>
      </w:pPr>
      <w:rPr>
        <w:rFonts w:hint="default"/>
        <w:b/>
        <w:color w:val="0070C0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A73353D"/>
    <w:multiLevelType w:val="multilevel"/>
    <w:tmpl w:val="4D18E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3NbI0NzYyMzSwMDJT0lEKTi0uzszPAykwrAUA90N1zSwAAAA="/>
  </w:docVars>
  <w:rsids>
    <w:rsidRoot w:val="00297D1D"/>
    <w:rsid w:val="00002B09"/>
    <w:rsid w:val="00005D6E"/>
    <w:rsid w:val="00011678"/>
    <w:rsid w:val="00015736"/>
    <w:rsid w:val="00016ACB"/>
    <w:rsid w:val="00016EFA"/>
    <w:rsid w:val="00017C5F"/>
    <w:rsid w:val="00020299"/>
    <w:rsid w:val="000209FE"/>
    <w:rsid w:val="000356A8"/>
    <w:rsid w:val="0004125F"/>
    <w:rsid w:val="00042CE0"/>
    <w:rsid w:val="000439FF"/>
    <w:rsid w:val="00043E2D"/>
    <w:rsid w:val="00044D77"/>
    <w:rsid w:val="000451FD"/>
    <w:rsid w:val="00047106"/>
    <w:rsid w:val="00055DBA"/>
    <w:rsid w:val="00057C2D"/>
    <w:rsid w:val="0006178A"/>
    <w:rsid w:val="00066207"/>
    <w:rsid w:val="00087EE4"/>
    <w:rsid w:val="00092A99"/>
    <w:rsid w:val="000A4560"/>
    <w:rsid w:val="000B2802"/>
    <w:rsid w:val="000B300C"/>
    <w:rsid w:val="000B30C8"/>
    <w:rsid w:val="000B61C6"/>
    <w:rsid w:val="000B6FB3"/>
    <w:rsid w:val="000C6028"/>
    <w:rsid w:val="000D22AE"/>
    <w:rsid w:val="000D52D8"/>
    <w:rsid w:val="000E3E68"/>
    <w:rsid w:val="00100043"/>
    <w:rsid w:val="00104DC3"/>
    <w:rsid w:val="00110637"/>
    <w:rsid w:val="0011280F"/>
    <w:rsid w:val="00113FD4"/>
    <w:rsid w:val="0012208A"/>
    <w:rsid w:val="00126697"/>
    <w:rsid w:val="00132E78"/>
    <w:rsid w:val="00136E00"/>
    <w:rsid w:val="00137AF3"/>
    <w:rsid w:val="0014233C"/>
    <w:rsid w:val="001528FF"/>
    <w:rsid w:val="00154156"/>
    <w:rsid w:val="00177B55"/>
    <w:rsid w:val="00190986"/>
    <w:rsid w:val="00194E99"/>
    <w:rsid w:val="001972DA"/>
    <w:rsid w:val="001A0B9E"/>
    <w:rsid w:val="001A76D1"/>
    <w:rsid w:val="001B040D"/>
    <w:rsid w:val="001B645C"/>
    <w:rsid w:val="001C508A"/>
    <w:rsid w:val="001D0215"/>
    <w:rsid w:val="001D5742"/>
    <w:rsid w:val="001F3031"/>
    <w:rsid w:val="001F5BBF"/>
    <w:rsid w:val="001F6831"/>
    <w:rsid w:val="002006FE"/>
    <w:rsid w:val="00200CDD"/>
    <w:rsid w:val="00205609"/>
    <w:rsid w:val="002134B2"/>
    <w:rsid w:val="002176CA"/>
    <w:rsid w:val="00230FCC"/>
    <w:rsid w:val="00231A1A"/>
    <w:rsid w:val="002346C0"/>
    <w:rsid w:val="00235022"/>
    <w:rsid w:val="00236235"/>
    <w:rsid w:val="00237A03"/>
    <w:rsid w:val="00241F2F"/>
    <w:rsid w:val="00244B95"/>
    <w:rsid w:val="00253908"/>
    <w:rsid w:val="00255DC9"/>
    <w:rsid w:val="002568EC"/>
    <w:rsid w:val="00256902"/>
    <w:rsid w:val="0026094A"/>
    <w:rsid w:val="002633C7"/>
    <w:rsid w:val="00275B61"/>
    <w:rsid w:val="0027706E"/>
    <w:rsid w:val="0028348F"/>
    <w:rsid w:val="00284069"/>
    <w:rsid w:val="00290051"/>
    <w:rsid w:val="00297D1D"/>
    <w:rsid w:val="002A7240"/>
    <w:rsid w:val="002A7957"/>
    <w:rsid w:val="002A7F47"/>
    <w:rsid w:val="002B7034"/>
    <w:rsid w:val="002C08DB"/>
    <w:rsid w:val="002C305C"/>
    <w:rsid w:val="002D1647"/>
    <w:rsid w:val="002D233F"/>
    <w:rsid w:val="002D3C14"/>
    <w:rsid w:val="002E6126"/>
    <w:rsid w:val="002F4543"/>
    <w:rsid w:val="002F5406"/>
    <w:rsid w:val="002F7C81"/>
    <w:rsid w:val="00301CD5"/>
    <w:rsid w:val="00305F7C"/>
    <w:rsid w:val="00310B16"/>
    <w:rsid w:val="0031184C"/>
    <w:rsid w:val="00324FBD"/>
    <w:rsid w:val="00330A4A"/>
    <w:rsid w:val="00333B5E"/>
    <w:rsid w:val="00334037"/>
    <w:rsid w:val="00347459"/>
    <w:rsid w:val="0036226E"/>
    <w:rsid w:val="00367B23"/>
    <w:rsid w:val="003806A4"/>
    <w:rsid w:val="00387ADB"/>
    <w:rsid w:val="0039720D"/>
    <w:rsid w:val="003A54D8"/>
    <w:rsid w:val="003B4039"/>
    <w:rsid w:val="003B49D0"/>
    <w:rsid w:val="003B77DA"/>
    <w:rsid w:val="003C35BE"/>
    <w:rsid w:val="003D616E"/>
    <w:rsid w:val="003E372C"/>
    <w:rsid w:val="003E3FDE"/>
    <w:rsid w:val="003F4C94"/>
    <w:rsid w:val="003F6A88"/>
    <w:rsid w:val="004022D1"/>
    <w:rsid w:val="00406A3A"/>
    <w:rsid w:val="00407BB8"/>
    <w:rsid w:val="00412C84"/>
    <w:rsid w:val="00412F81"/>
    <w:rsid w:val="004145E8"/>
    <w:rsid w:val="0043105D"/>
    <w:rsid w:val="00431C69"/>
    <w:rsid w:val="0043291A"/>
    <w:rsid w:val="00475800"/>
    <w:rsid w:val="0048251F"/>
    <w:rsid w:val="00482C84"/>
    <w:rsid w:val="00494DED"/>
    <w:rsid w:val="0049522A"/>
    <w:rsid w:val="00496EF3"/>
    <w:rsid w:val="00497BAB"/>
    <w:rsid w:val="004A0A0B"/>
    <w:rsid w:val="004A3048"/>
    <w:rsid w:val="004A7D37"/>
    <w:rsid w:val="004B16BC"/>
    <w:rsid w:val="004B1A54"/>
    <w:rsid w:val="004B7B90"/>
    <w:rsid w:val="004C0F8B"/>
    <w:rsid w:val="004C2487"/>
    <w:rsid w:val="004C43AA"/>
    <w:rsid w:val="004C55BC"/>
    <w:rsid w:val="004C603F"/>
    <w:rsid w:val="004C6892"/>
    <w:rsid w:val="004D33B8"/>
    <w:rsid w:val="004D46C8"/>
    <w:rsid w:val="004D6BDD"/>
    <w:rsid w:val="004E5EF7"/>
    <w:rsid w:val="004E7648"/>
    <w:rsid w:val="004E7DCA"/>
    <w:rsid w:val="00511A77"/>
    <w:rsid w:val="00522DAF"/>
    <w:rsid w:val="005248A0"/>
    <w:rsid w:val="00536705"/>
    <w:rsid w:val="00550298"/>
    <w:rsid w:val="00551736"/>
    <w:rsid w:val="005541DA"/>
    <w:rsid w:val="005567BF"/>
    <w:rsid w:val="00563892"/>
    <w:rsid w:val="00567A05"/>
    <w:rsid w:val="00571F5A"/>
    <w:rsid w:val="0057386F"/>
    <w:rsid w:val="005813EF"/>
    <w:rsid w:val="00584981"/>
    <w:rsid w:val="00584C2C"/>
    <w:rsid w:val="0059653A"/>
    <w:rsid w:val="005978CE"/>
    <w:rsid w:val="005A0359"/>
    <w:rsid w:val="005A191C"/>
    <w:rsid w:val="005A2457"/>
    <w:rsid w:val="005A3823"/>
    <w:rsid w:val="005C20CE"/>
    <w:rsid w:val="005C29F7"/>
    <w:rsid w:val="005C607B"/>
    <w:rsid w:val="005D0B68"/>
    <w:rsid w:val="005D351D"/>
    <w:rsid w:val="005D53AE"/>
    <w:rsid w:val="005E2946"/>
    <w:rsid w:val="005F208E"/>
    <w:rsid w:val="005F4DB2"/>
    <w:rsid w:val="006027F3"/>
    <w:rsid w:val="0060682F"/>
    <w:rsid w:val="006100FD"/>
    <w:rsid w:val="00613110"/>
    <w:rsid w:val="00613B3A"/>
    <w:rsid w:val="0061522F"/>
    <w:rsid w:val="00634612"/>
    <w:rsid w:val="00645540"/>
    <w:rsid w:val="00650834"/>
    <w:rsid w:val="00651460"/>
    <w:rsid w:val="00656776"/>
    <w:rsid w:val="0065799D"/>
    <w:rsid w:val="00662369"/>
    <w:rsid w:val="00665787"/>
    <w:rsid w:val="00696342"/>
    <w:rsid w:val="006A6F03"/>
    <w:rsid w:val="006C2838"/>
    <w:rsid w:val="006C43D9"/>
    <w:rsid w:val="006C5116"/>
    <w:rsid w:val="006D2E66"/>
    <w:rsid w:val="006D3FE9"/>
    <w:rsid w:val="006D4825"/>
    <w:rsid w:val="006E09D2"/>
    <w:rsid w:val="006E69D4"/>
    <w:rsid w:val="006E74A5"/>
    <w:rsid w:val="006F6CC3"/>
    <w:rsid w:val="007035B2"/>
    <w:rsid w:val="00704FFD"/>
    <w:rsid w:val="00705930"/>
    <w:rsid w:val="007104C3"/>
    <w:rsid w:val="0071424F"/>
    <w:rsid w:val="00714CD6"/>
    <w:rsid w:val="00715D96"/>
    <w:rsid w:val="00716666"/>
    <w:rsid w:val="00724043"/>
    <w:rsid w:val="007268D8"/>
    <w:rsid w:val="0072761E"/>
    <w:rsid w:val="00733ABB"/>
    <w:rsid w:val="00735837"/>
    <w:rsid w:val="0074297D"/>
    <w:rsid w:val="00760FE8"/>
    <w:rsid w:val="0077003F"/>
    <w:rsid w:val="007778E2"/>
    <w:rsid w:val="00784676"/>
    <w:rsid w:val="007929EC"/>
    <w:rsid w:val="00792C12"/>
    <w:rsid w:val="00794243"/>
    <w:rsid w:val="007A0D89"/>
    <w:rsid w:val="007A0FE8"/>
    <w:rsid w:val="007B20F3"/>
    <w:rsid w:val="007C3EC3"/>
    <w:rsid w:val="007D2281"/>
    <w:rsid w:val="007E37E1"/>
    <w:rsid w:val="007E6D7D"/>
    <w:rsid w:val="007E78D7"/>
    <w:rsid w:val="007F42C9"/>
    <w:rsid w:val="007F4835"/>
    <w:rsid w:val="007F53E1"/>
    <w:rsid w:val="007F55B4"/>
    <w:rsid w:val="00806F56"/>
    <w:rsid w:val="0081446D"/>
    <w:rsid w:val="00821B87"/>
    <w:rsid w:val="00825BCA"/>
    <w:rsid w:val="008262EE"/>
    <w:rsid w:val="00840263"/>
    <w:rsid w:val="00843F43"/>
    <w:rsid w:val="00852D39"/>
    <w:rsid w:val="0085768C"/>
    <w:rsid w:val="008813AC"/>
    <w:rsid w:val="008818B1"/>
    <w:rsid w:val="008832B0"/>
    <w:rsid w:val="00883B71"/>
    <w:rsid w:val="00893B17"/>
    <w:rsid w:val="008A57F8"/>
    <w:rsid w:val="008B36A7"/>
    <w:rsid w:val="008C49B8"/>
    <w:rsid w:val="008C7F66"/>
    <w:rsid w:val="008D2180"/>
    <w:rsid w:val="008F0BCD"/>
    <w:rsid w:val="008F3C62"/>
    <w:rsid w:val="009347B6"/>
    <w:rsid w:val="00941742"/>
    <w:rsid w:val="009463A5"/>
    <w:rsid w:val="00951D89"/>
    <w:rsid w:val="0095244D"/>
    <w:rsid w:val="00955E19"/>
    <w:rsid w:val="009574DF"/>
    <w:rsid w:val="009624E8"/>
    <w:rsid w:val="00962586"/>
    <w:rsid w:val="00964AAD"/>
    <w:rsid w:val="009670F6"/>
    <w:rsid w:val="00981D6C"/>
    <w:rsid w:val="00994F56"/>
    <w:rsid w:val="00995C8F"/>
    <w:rsid w:val="00996267"/>
    <w:rsid w:val="009A48D8"/>
    <w:rsid w:val="009A7405"/>
    <w:rsid w:val="009B1656"/>
    <w:rsid w:val="009C07F9"/>
    <w:rsid w:val="009C0BF8"/>
    <w:rsid w:val="009C246A"/>
    <w:rsid w:val="009D1485"/>
    <w:rsid w:val="009E2AC5"/>
    <w:rsid w:val="00A03701"/>
    <w:rsid w:val="00A0399F"/>
    <w:rsid w:val="00A03F20"/>
    <w:rsid w:val="00A06BE7"/>
    <w:rsid w:val="00A12E7B"/>
    <w:rsid w:val="00A15943"/>
    <w:rsid w:val="00A1727F"/>
    <w:rsid w:val="00A23AD8"/>
    <w:rsid w:val="00A338B4"/>
    <w:rsid w:val="00A46811"/>
    <w:rsid w:val="00A50E70"/>
    <w:rsid w:val="00A5542E"/>
    <w:rsid w:val="00A6199D"/>
    <w:rsid w:val="00A64C75"/>
    <w:rsid w:val="00A723A8"/>
    <w:rsid w:val="00A7321C"/>
    <w:rsid w:val="00A769AF"/>
    <w:rsid w:val="00A86AC5"/>
    <w:rsid w:val="00A8726D"/>
    <w:rsid w:val="00A907F6"/>
    <w:rsid w:val="00A92FF0"/>
    <w:rsid w:val="00AA69B4"/>
    <w:rsid w:val="00AB082E"/>
    <w:rsid w:val="00AC28AC"/>
    <w:rsid w:val="00AC4274"/>
    <w:rsid w:val="00AD0486"/>
    <w:rsid w:val="00AD3AF9"/>
    <w:rsid w:val="00AD7664"/>
    <w:rsid w:val="00AE1689"/>
    <w:rsid w:val="00AE27F3"/>
    <w:rsid w:val="00AE5FBD"/>
    <w:rsid w:val="00AF0D01"/>
    <w:rsid w:val="00AF11E1"/>
    <w:rsid w:val="00B01392"/>
    <w:rsid w:val="00B062D1"/>
    <w:rsid w:val="00B13E45"/>
    <w:rsid w:val="00B2494A"/>
    <w:rsid w:val="00B37CEA"/>
    <w:rsid w:val="00B46A51"/>
    <w:rsid w:val="00B5171D"/>
    <w:rsid w:val="00B67C80"/>
    <w:rsid w:val="00B67E7D"/>
    <w:rsid w:val="00B753A4"/>
    <w:rsid w:val="00B76351"/>
    <w:rsid w:val="00B81F98"/>
    <w:rsid w:val="00B851C7"/>
    <w:rsid w:val="00B8575F"/>
    <w:rsid w:val="00B91F89"/>
    <w:rsid w:val="00B9558B"/>
    <w:rsid w:val="00B9751E"/>
    <w:rsid w:val="00B97F01"/>
    <w:rsid w:val="00BA2656"/>
    <w:rsid w:val="00BA4DDA"/>
    <w:rsid w:val="00BA6318"/>
    <w:rsid w:val="00BA79EE"/>
    <w:rsid w:val="00BB5AD7"/>
    <w:rsid w:val="00BC58AB"/>
    <w:rsid w:val="00BD6001"/>
    <w:rsid w:val="00BE18C2"/>
    <w:rsid w:val="00BE1FB2"/>
    <w:rsid w:val="00BE299C"/>
    <w:rsid w:val="00BF0129"/>
    <w:rsid w:val="00C026BA"/>
    <w:rsid w:val="00C02B43"/>
    <w:rsid w:val="00C02F04"/>
    <w:rsid w:val="00C058B3"/>
    <w:rsid w:val="00C0681E"/>
    <w:rsid w:val="00C07F13"/>
    <w:rsid w:val="00C21D79"/>
    <w:rsid w:val="00C25A68"/>
    <w:rsid w:val="00C26961"/>
    <w:rsid w:val="00C41F81"/>
    <w:rsid w:val="00C44A61"/>
    <w:rsid w:val="00C45F7A"/>
    <w:rsid w:val="00C539DF"/>
    <w:rsid w:val="00C62CFC"/>
    <w:rsid w:val="00C639CC"/>
    <w:rsid w:val="00C6458A"/>
    <w:rsid w:val="00C648A2"/>
    <w:rsid w:val="00C65648"/>
    <w:rsid w:val="00CA6C9C"/>
    <w:rsid w:val="00CB06B9"/>
    <w:rsid w:val="00CB5C3F"/>
    <w:rsid w:val="00CB791C"/>
    <w:rsid w:val="00CD27EB"/>
    <w:rsid w:val="00CD6239"/>
    <w:rsid w:val="00CD6539"/>
    <w:rsid w:val="00CE3071"/>
    <w:rsid w:val="00CE6D9A"/>
    <w:rsid w:val="00CE7BA7"/>
    <w:rsid w:val="00CF2861"/>
    <w:rsid w:val="00D0555C"/>
    <w:rsid w:val="00D26E5A"/>
    <w:rsid w:val="00D3001F"/>
    <w:rsid w:val="00D31E6E"/>
    <w:rsid w:val="00D33A0B"/>
    <w:rsid w:val="00D354DC"/>
    <w:rsid w:val="00D4024B"/>
    <w:rsid w:val="00D43833"/>
    <w:rsid w:val="00D453F4"/>
    <w:rsid w:val="00D521BF"/>
    <w:rsid w:val="00D652D0"/>
    <w:rsid w:val="00D6634E"/>
    <w:rsid w:val="00D72116"/>
    <w:rsid w:val="00D72E00"/>
    <w:rsid w:val="00D733AF"/>
    <w:rsid w:val="00D93611"/>
    <w:rsid w:val="00D96F71"/>
    <w:rsid w:val="00D9718C"/>
    <w:rsid w:val="00DA627D"/>
    <w:rsid w:val="00DB439B"/>
    <w:rsid w:val="00DB6854"/>
    <w:rsid w:val="00DC1B42"/>
    <w:rsid w:val="00DC41F1"/>
    <w:rsid w:val="00DD380F"/>
    <w:rsid w:val="00DE3D7A"/>
    <w:rsid w:val="00DF7A0F"/>
    <w:rsid w:val="00E031F6"/>
    <w:rsid w:val="00E04329"/>
    <w:rsid w:val="00E1094B"/>
    <w:rsid w:val="00E16C0B"/>
    <w:rsid w:val="00E31069"/>
    <w:rsid w:val="00E310CC"/>
    <w:rsid w:val="00E315F8"/>
    <w:rsid w:val="00E34896"/>
    <w:rsid w:val="00E37C05"/>
    <w:rsid w:val="00E53D6A"/>
    <w:rsid w:val="00E542F0"/>
    <w:rsid w:val="00E77236"/>
    <w:rsid w:val="00E81B23"/>
    <w:rsid w:val="00E8528B"/>
    <w:rsid w:val="00E86F99"/>
    <w:rsid w:val="00E87420"/>
    <w:rsid w:val="00EA2B93"/>
    <w:rsid w:val="00EA6602"/>
    <w:rsid w:val="00EB2B41"/>
    <w:rsid w:val="00EB34D6"/>
    <w:rsid w:val="00EC4CFB"/>
    <w:rsid w:val="00ED3E5A"/>
    <w:rsid w:val="00ED5F91"/>
    <w:rsid w:val="00EE31A5"/>
    <w:rsid w:val="00EE41B2"/>
    <w:rsid w:val="00EE63C1"/>
    <w:rsid w:val="00EF4C13"/>
    <w:rsid w:val="00EF70B8"/>
    <w:rsid w:val="00F06EA8"/>
    <w:rsid w:val="00F109CF"/>
    <w:rsid w:val="00F267FD"/>
    <w:rsid w:val="00F3171C"/>
    <w:rsid w:val="00F41A2C"/>
    <w:rsid w:val="00F50FC3"/>
    <w:rsid w:val="00F514CD"/>
    <w:rsid w:val="00F572A4"/>
    <w:rsid w:val="00F60A9A"/>
    <w:rsid w:val="00F60BA0"/>
    <w:rsid w:val="00F63803"/>
    <w:rsid w:val="00F7724C"/>
    <w:rsid w:val="00F942A5"/>
    <w:rsid w:val="00F95D75"/>
    <w:rsid w:val="00FA08FB"/>
    <w:rsid w:val="00FA4FF4"/>
    <w:rsid w:val="00FA676B"/>
    <w:rsid w:val="00FA7DDF"/>
    <w:rsid w:val="00FB284A"/>
    <w:rsid w:val="00FD3DFE"/>
    <w:rsid w:val="00FE3233"/>
    <w:rsid w:val="00FE4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CA536E"/>
  <w15:chartTrackingRefBased/>
  <w15:docId w15:val="{CF0A9970-8C6B-44D9-B59E-76807F2BF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664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C2696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26961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C26961"/>
  </w:style>
  <w:style w:type="character" w:styleId="a3">
    <w:name w:val="Hyperlink"/>
    <w:basedOn w:val="a0"/>
    <w:uiPriority w:val="99"/>
    <w:semiHidden/>
    <w:unhideWhenUsed/>
    <w:rsid w:val="00C26961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132E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32E78"/>
    <w:rPr>
      <w:rFonts w:ascii="굴림" w:eastAsia="굴림" w:hAnsi="굴림" w:cs="굴림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132E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32E78"/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1A0B9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A0B9E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7">
    <w:name w:val="Revision"/>
    <w:hidden/>
    <w:uiPriority w:val="99"/>
    <w:semiHidden/>
    <w:rsid w:val="00964AAD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B9558B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B9558B"/>
  </w:style>
  <w:style w:type="character" w:customStyle="1" w:styleId="Char2">
    <w:name w:val="메모 텍스트 Char"/>
    <w:basedOn w:val="a0"/>
    <w:link w:val="a9"/>
    <w:uiPriority w:val="99"/>
    <w:semiHidden/>
    <w:rsid w:val="00B9558B"/>
    <w:rPr>
      <w:rFonts w:ascii="굴림" w:eastAsia="굴림" w:hAnsi="굴림" w:cs="굴림"/>
      <w:kern w:val="0"/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9558B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9558B"/>
    <w:rPr>
      <w:rFonts w:ascii="굴림" w:eastAsia="굴림" w:hAnsi="굴림" w:cs="굴림"/>
      <w:b/>
      <w:bCs/>
      <w:kern w:val="0"/>
      <w:sz w:val="24"/>
      <w:szCs w:val="24"/>
    </w:rPr>
  </w:style>
  <w:style w:type="table" w:styleId="ab">
    <w:name w:val="Table Grid"/>
    <w:basedOn w:val="a1"/>
    <w:uiPriority w:val="59"/>
    <w:rsid w:val="00F77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E81B2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mesh/68017418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9D4B0-5326-467F-A1A2-EF5908721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2573</Words>
  <Characters>14667</Characters>
  <Application>Microsoft Office Word</Application>
  <DocSecurity>0</DocSecurity>
  <Lines>122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9</cp:revision>
  <cp:lastPrinted>2023-02-22T00:23:00Z</cp:lastPrinted>
  <dcterms:created xsi:type="dcterms:W3CDTF">2025-07-14T08:36:00Z</dcterms:created>
  <dcterms:modified xsi:type="dcterms:W3CDTF">2025-07-28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4d413f533bbf0ff2dcf5abfc7f251ad8b30717df01a08739060c24f8f478f7</vt:lpwstr>
  </property>
</Properties>
</file>